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020" w:rsidRPr="0099501F" w:rsidRDefault="00595020" w:rsidP="005950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5020" w:rsidRPr="0099501F" w:rsidRDefault="00595020" w:rsidP="005950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501F">
        <w:rPr>
          <w:rFonts w:ascii="Times New Roman" w:hAnsi="Times New Roman" w:cs="Times New Roman"/>
          <w:sz w:val="24"/>
          <w:szCs w:val="24"/>
          <w:lang w:val="en-US"/>
        </w:rPr>
        <w:t xml:space="preserve">S1. Distribution of clinical FIGO stages in the study population. Percentages indicate relative mortality rates with reference to FIGO stage and lymphadenectomy. </w:t>
      </w:r>
    </w:p>
    <w:tbl>
      <w:tblPr>
        <w:tblStyle w:val="EinfacheTabelle11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850"/>
        <w:gridCol w:w="939"/>
        <w:gridCol w:w="848"/>
        <w:gridCol w:w="848"/>
        <w:gridCol w:w="848"/>
        <w:gridCol w:w="944"/>
        <w:gridCol w:w="535"/>
        <w:gridCol w:w="708"/>
      </w:tblGrid>
      <w:tr w:rsidR="00595020" w:rsidRPr="0099501F" w:rsidTr="00186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020" w:rsidRPr="0099501F" w:rsidRDefault="00595020" w:rsidP="001862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2"/>
          </w:tcPr>
          <w:p w:rsidR="00595020" w:rsidRPr="0099501F" w:rsidRDefault="00595020" w:rsidP="001862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O I</w:t>
            </w:r>
          </w:p>
        </w:tc>
        <w:tc>
          <w:tcPr>
            <w:tcW w:w="1787" w:type="dxa"/>
            <w:gridSpan w:val="2"/>
          </w:tcPr>
          <w:p w:rsidR="00595020" w:rsidRPr="0099501F" w:rsidRDefault="00595020" w:rsidP="001862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O II</w:t>
            </w:r>
          </w:p>
        </w:tc>
        <w:tc>
          <w:tcPr>
            <w:tcW w:w="1696" w:type="dxa"/>
            <w:gridSpan w:val="2"/>
          </w:tcPr>
          <w:p w:rsidR="00595020" w:rsidRPr="0099501F" w:rsidRDefault="00595020" w:rsidP="001862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O III</w:t>
            </w:r>
          </w:p>
        </w:tc>
        <w:tc>
          <w:tcPr>
            <w:tcW w:w="1479" w:type="dxa"/>
            <w:gridSpan w:val="2"/>
          </w:tcPr>
          <w:p w:rsidR="00595020" w:rsidRPr="0099501F" w:rsidRDefault="00595020" w:rsidP="001862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O IV</w:t>
            </w:r>
          </w:p>
        </w:tc>
        <w:tc>
          <w:tcPr>
            <w:tcW w:w="708" w:type="dxa"/>
          </w:tcPr>
          <w:p w:rsidR="00595020" w:rsidRPr="0099501F" w:rsidRDefault="00595020" w:rsidP="001862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595020" w:rsidRPr="0099501F" w:rsidTr="0018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020" w:rsidRPr="0099501F" w:rsidRDefault="00595020" w:rsidP="001862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atients included in the study</w:t>
            </w:r>
          </w:p>
        </w:tc>
        <w:tc>
          <w:tcPr>
            <w:tcW w:w="1842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787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696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479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95020" w:rsidRPr="0099501F" w:rsidTr="001862C2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020" w:rsidRPr="0099501F" w:rsidRDefault="00595020" w:rsidP="001862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</w:t>
            </w: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d du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842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1.8 %)</w:t>
            </w:r>
          </w:p>
        </w:tc>
        <w:tc>
          <w:tcPr>
            <w:tcW w:w="1787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8.2 %)</w:t>
            </w:r>
          </w:p>
        </w:tc>
        <w:tc>
          <w:tcPr>
            <w:tcW w:w="1696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0.6 %)</w:t>
            </w:r>
          </w:p>
        </w:tc>
        <w:tc>
          <w:tcPr>
            <w:tcW w:w="1479" w:type="dxa"/>
            <w:gridSpan w:val="2"/>
            <w:vAlign w:val="center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 %)</w:t>
            </w:r>
          </w:p>
        </w:tc>
        <w:tc>
          <w:tcPr>
            <w:tcW w:w="708" w:type="dxa"/>
            <w:vAlign w:val="center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595020" w:rsidRPr="0099501F" w:rsidTr="0018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595020" w:rsidRPr="0099501F" w:rsidRDefault="00595020" w:rsidP="001862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-</w:t>
            </w:r>
            <w:proofErr w:type="spellStart"/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ectomy</w:t>
            </w:r>
            <w:proofErr w:type="spellEnd"/>
          </w:p>
        </w:tc>
        <w:tc>
          <w:tcPr>
            <w:tcW w:w="992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39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4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35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5020" w:rsidRPr="0099501F" w:rsidTr="001862C2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595020" w:rsidRPr="0099501F" w:rsidRDefault="00595020" w:rsidP="001862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850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939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44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35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</w:tcPr>
          <w:p w:rsidR="00595020" w:rsidRPr="0099501F" w:rsidRDefault="00595020" w:rsidP="00186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95020" w:rsidRPr="0099501F" w:rsidTr="00186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95020" w:rsidRPr="0099501F" w:rsidRDefault="00595020" w:rsidP="001862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patients who died du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992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Pr="00995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9 %)</w:t>
            </w:r>
          </w:p>
        </w:tc>
        <w:tc>
          <w:tcPr>
            <w:tcW w:w="850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Pr="00995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8 %)</w:t>
            </w:r>
          </w:p>
        </w:tc>
        <w:tc>
          <w:tcPr>
            <w:tcW w:w="939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995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7 %)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995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 %)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Pr="00995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 %)</w:t>
            </w:r>
          </w:p>
        </w:tc>
        <w:tc>
          <w:tcPr>
            <w:tcW w:w="84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995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 %)</w:t>
            </w:r>
          </w:p>
        </w:tc>
        <w:tc>
          <w:tcPr>
            <w:tcW w:w="944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995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 %)</w:t>
            </w:r>
          </w:p>
        </w:tc>
        <w:tc>
          <w:tcPr>
            <w:tcW w:w="535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708" w:type="dxa"/>
          </w:tcPr>
          <w:p w:rsidR="00595020" w:rsidRPr="0099501F" w:rsidRDefault="00595020" w:rsidP="00186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595020" w:rsidRPr="0099501F" w:rsidRDefault="00595020" w:rsidP="005950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5F7DE4" w:rsidRDefault="005F7DE4"/>
    <w:sectPr w:rsidR="005F7DE4" w:rsidSect="00FF6D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020"/>
    <w:rsid w:val="0000033B"/>
    <w:rsid w:val="000003FE"/>
    <w:rsid w:val="00004444"/>
    <w:rsid w:val="00007809"/>
    <w:rsid w:val="00007BCC"/>
    <w:rsid w:val="00010180"/>
    <w:rsid w:val="00011B56"/>
    <w:rsid w:val="00012B47"/>
    <w:rsid w:val="00013912"/>
    <w:rsid w:val="000159B2"/>
    <w:rsid w:val="00015F7A"/>
    <w:rsid w:val="000210B7"/>
    <w:rsid w:val="00024424"/>
    <w:rsid w:val="00024E87"/>
    <w:rsid w:val="00025287"/>
    <w:rsid w:val="00027C20"/>
    <w:rsid w:val="000308D2"/>
    <w:rsid w:val="00030947"/>
    <w:rsid w:val="00030FA0"/>
    <w:rsid w:val="000331DD"/>
    <w:rsid w:val="000355CE"/>
    <w:rsid w:val="00035B7E"/>
    <w:rsid w:val="00035FCF"/>
    <w:rsid w:val="000362D6"/>
    <w:rsid w:val="00037CC9"/>
    <w:rsid w:val="000419B7"/>
    <w:rsid w:val="00041A18"/>
    <w:rsid w:val="00042638"/>
    <w:rsid w:val="0004301E"/>
    <w:rsid w:val="00043583"/>
    <w:rsid w:val="00044951"/>
    <w:rsid w:val="00044D1F"/>
    <w:rsid w:val="000450F6"/>
    <w:rsid w:val="000458C9"/>
    <w:rsid w:val="00051E18"/>
    <w:rsid w:val="00052DF7"/>
    <w:rsid w:val="0005716E"/>
    <w:rsid w:val="000617F4"/>
    <w:rsid w:val="00061F8C"/>
    <w:rsid w:val="000622F2"/>
    <w:rsid w:val="00063C1B"/>
    <w:rsid w:val="0006410D"/>
    <w:rsid w:val="000653BE"/>
    <w:rsid w:val="00065BB6"/>
    <w:rsid w:val="00066294"/>
    <w:rsid w:val="00066CFC"/>
    <w:rsid w:val="000703AA"/>
    <w:rsid w:val="00070538"/>
    <w:rsid w:val="000706B0"/>
    <w:rsid w:val="000709AE"/>
    <w:rsid w:val="00070F69"/>
    <w:rsid w:val="00072398"/>
    <w:rsid w:val="0007273C"/>
    <w:rsid w:val="00074368"/>
    <w:rsid w:val="0007456D"/>
    <w:rsid w:val="000745F3"/>
    <w:rsid w:val="000749FA"/>
    <w:rsid w:val="00074B6B"/>
    <w:rsid w:val="00074DC1"/>
    <w:rsid w:val="0007556D"/>
    <w:rsid w:val="00075F3B"/>
    <w:rsid w:val="000762D9"/>
    <w:rsid w:val="000770BB"/>
    <w:rsid w:val="000774DD"/>
    <w:rsid w:val="00080411"/>
    <w:rsid w:val="00081F6F"/>
    <w:rsid w:val="00082DBF"/>
    <w:rsid w:val="00083EB8"/>
    <w:rsid w:val="000840F5"/>
    <w:rsid w:val="00085BB7"/>
    <w:rsid w:val="0008617F"/>
    <w:rsid w:val="000869D3"/>
    <w:rsid w:val="00087E16"/>
    <w:rsid w:val="00091A75"/>
    <w:rsid w:val="000920C7"/>
    <w:rsid w:val="000937E7"/>
    <w:rsid w:val="0009409C"/>
    <w:rsid w:val="00096049"/>
    <w:rsid w:val="00096B9A"/>
    <w:rsid w:val="00096CF2"/>
    <w:rsid w:val="000975B0"/>
    <w:rsid w:val="000A0AE6"/>
    <w:rsid w:val="000A37F4"/>
    <w:rsid w:val="000A3CC8"/>
    <w:rsid w:val="000A3F3C"/>
    <w:rsid w:val="000A4E89"/>
    <w:rsid w:val="000A69B5"/>
    <w:rsid w:val="000B07E7"/>
    <w:rsid w:val="000B2870"/>
    <w:rsid w:val="000B302B"/>
    <w:rsid w:val="000B4632"/>
    <w:rsid w:val="000B5E29"/>
    <w:rsid w:val="000B7607"/>
    <w:rsid w:val="000C0724"/>
    <w:rsid w:val="000C14F7"/>
    <w:rsid w:val="000C18C2"/>
    <w:rsid w:val="000C2CDB"/>
    <w:rsid w:val="000C3CF6"/>
    <w:rsid w:val="000C6781"/>
    <w:rsid w:val="000C67FD"/>
    <w:rsid w:val="000C6B1E"/>
    <w:rsid w:val="000D02E7"/>
    <w:rsid w:val="000D03FA"/>
    <w:rsid w:val="000D0F1C"/>
    <w:rsid w:val="000D0F3C"/>
    <w:rsid w:val="000D1567"/>
    <w:rsid w:val="000D18BB"/>
    <w:rsid w:val="000D287E"/>
    <w:rsid w:val="000D2B95"/>
    <w:rsid w:val="000D2E5B"/>
    <w:rsid w:val="000D5454"/>
    <w:rsid w:val="000D621B"/>
    <w:rsid w:val="000D7069"/>
    <w:rsid w:val="000D7B97"/>
    <w:rsid w:val="000E01CF"/>
    <w:rsid w:val="000E14DE"/>
    <w:rsid w:val="000E21F6"/>
    <w:rsid w:val="000E2A9F"/>
    <w:rsid w:val="000E31BA"/>
    <w:rsid w:val="000E61B0"/>
    <w:rsid w:val="000E6FF5"/>
    <w:rsid w:val="000F222B"/>
    <w:rsid w:val="000F25C2"/>
    <w:rsid w:val="000F5B9B"/>
    <w:rsid w:val="000F754B"/>
    <w:rsid w:val="00100226"/>
    <w:rsid w:val="00100E99"/>
    <w:rsid w:val="0010162C"/>
    <w:rsid w:val="00104669"/>
    <w:rsid w:val="00104E2C"/>
    <w:rsid w:val="00106ACE"/>
    <w:rsid w:val="00107881"/>
    <w:rsid w:val="00112379"/>
    <w:rsid w:val="00112D56"/>
    <w:rsid w:val="00112FC2"/>
    <w:rsid w:val="001141B4"/>
    <w:rsid w:val="0011673F"/>
    <w:rsid w:val="001179BE"/>
    <w:rsid w:val="00117AC3"/>
    <w:rsid w:val="00117F4A"/>
    <w:rsid w:val="00121654"/>
    <w:rsid w:val="001217A0"/>
    <w:rsid w:val="00122579"/>
    <w:rsid w:val="001227DD"/>
    <w:rsid w:val="00122F9F"/>
    <w:rsid w:val="00124737"/>
    <w:rsid w:val="001253DC"/>
    <w:rsid w:val="001266F8"/>
    <w:rsid w:val="0012774D"/>
    <w:rsid w:val="001304DA"/>
    <w:rsid w:val="0013239B"/>
    <w:rsid w:val="001323C5"/>
    <w:rsid w:val="00132BA7"/>
    <w:rsid w:val="00133FEA"/>
    <w:rsid w:val="001347DB"/>
    <w:rsid w:val="00136B8A"/>
    <w:rsid w:val="001376DD"/>
    <w:rsid w:val="00137FB4"/>
    <w:rsid w:val="001416CE"/>
    <w:rsid w:val="00143E7C"/>
    <w:rsid w:val="00143F7A"/>
    <w:rsid w:val="00144F3E"/>
    <w:rsid w:val="0014579A"/>
    <w:rsid w:val="00145852"/>
    <w:rsid w:val="00147946"/>
    <w:rsid w:val="00150396"/>
    <w:rsid w:val="00151ACA"/>
    <w:rsid w:val="00151B69"/>
    <w:rsid w:val="00151EF4"/>
    <w:rsid w:val="0015230E"/>
    <w:rsid w:val="00153B58"/>
    <w:rsid w:val="00154ABA"/>
    <w:rsid w:val="0015511D"/>
    <w:rsid w:val="00156C59"/>
    <w:rsid w:val="00160BB7"/>
    <w:rsid w:val="00161544"/>
    <w:rsid w:val="00162A25"/>
    <w:rsid w:val="00165A6C"/>
    <w:rsid w:val="0016657C"/>
    <w:rsid w:val="00167584"/>
    <w:rsid w:val="001678FC"/>
    <w:rsid w:val="0017243A"/>
    <w:rsid w:val="00172B43"/>
    <w:rsid w:val="00172C0B"/>
    <w:rsid w:val="001730DF"/>
    <w:rsid w:val="001749B8"/>
    <w:rsid w:val="0017554E"/>
    <w:rsid w:val="00175987"/>
    <w:rsid w:val="0017604E"/>
    <w:rsid w:val="00180B17"/>
    <w:rsid w:val="001817CD"/>
    <w:rsid w:val="00181F08"/>
    <w:rsid w:val="001832D1"/>
    <w:rsid w:val="001851B2"/>
    <w:rsid w:val="00185248"/>
    <w:rsid w:val="00185C6E"/>
    <w:rsid w:val="00185E1E"/>
    <w:rsid w:val="001865A6"/>
    <w:rsid w:val="001865E5"/>
    <w:rsid w:val="00187F52"/>
    <w:rsid w:val="00192C4C"/>
    <w:rsid w:val="00192D38"/>
    <w:rsid w:val="0019326E"/>
    <w:rsid w:val="00193543"/>
    <w:rsid w:val="0019753C"/>
    <w:rsid w:val="001A13B1"/>
    <w:rsid w:val="001A17FF"/>
    <w:rsid w:val="001A29B4"/>
    <w:rsid w:val="001A309E"/>
    <w:rsid w:val="001A358E"/>
    <w:rsid w:val="001A367E"/>
    <w:rsid w:val="001A377E"/>
    <w:rsid w:val="001A4CBD"/>
    <w:rsid w:val="001A4D1D"/>
    <w:rsid w:val="001A537F"/>
    <w:rsid w:val="001A7407"/>
    <w:rsid w:val="001A773D"/>
    <w:rsid w:val="001A7DA4"/>
    <w:rsid w:val="001B1E49"/>
    <w:rsid w:val="001B3387"/>
    <w:rsid w:val="001B6456"/>
    <w:rsid w:val="001B6AAE"/>
    <w:rsid w:val="001B7460"/>
    <w:rsid w:val="001C0846"/>
    <w:rsid w:val="001C474F"/>
    <w:rsid w:val="001C4D3C"/>
    <w:rsid w:val="001C6376"/>
    <w:rsid w:val="001C7FB6"/>
    <w:rsid w:val="001D0361"/>
    <w:rsid w:val="001D2779"/>
    <w:rsid w:val="001D2B4A"/>
    <w:rsid w:val="001D3F36"/>
    <w:rsid w:val="001D430A"/>
    <w:rsid w:val="001D4B99"/>
    <w:rsid w:val="001D6453"/>
    <w:rsid w:val="001D6A82"/>
    <w:rsid w:val="001E0C12"/>
    <w:rsid w:val="001E1274"/>
    <w:rsid w:val="001E14B6"/>
    <w:rsid w:val="001E1712"/>
    <w:rsid w:val="001E1C5D"/>
    <w:rsid w:val="001E3A41"/>
    <w:rsid w:val="001E3A66"/>
    <w:rsid w:val="001E4AEE"/>
    <w:rsid w:val="001E4D96"/>
    <w:rsid w:val="001E5367"/>
    <w:rsid w:val="001E6271"/>
    <w:rsid w:val="001E6D0A"/>
    <w:rsid w:val="001E75D0"/>
    <w:rsid w:val="001F1CAD"/>
    <w:rsid w:val="001F25FA"/>
    <w:rsid w:val="001F36CA"/>
    <w:rsid w:val="001F432E"/>
    <w:rsid w:val="002000C9"/>
    <w:rsid w:val="00200715"/>
    <w:rsid w:val="00200A43"/>
    <w:rsid w:val="00201D75"/>
    <w:rsid w:val="002020D3"/>
    <w:rsid w:val="002033E4"/>
    <w:rsid w:val="002037A5"/>
    <w:rsid w:val="002047E0"/>
    <w:rsid w:val="002073BE"/>
    <w:rsid w:val="00207510"/>
    <w:rsid w:val="00211028"/>
    <w:rsid w:val="002112F9"/>
    <w:rsid w:val="00211E2E"/>
    <w:rsid w:val="002123B2"/>
    <w:rsid w:val="00213719"/>
    <w:rsid w:val="00213B42"/>
    <w:rsid w:val="00215FB2"/>
    <w:rsid w:val="0021636B"/>
    <w:rsid w:val="00216FB0"/>
    <w:rsid w:val="00217B8D"/>
    <w:rsid w:val="00226411"/>
    <w:rsid w:val="00227192"/>
    <w:rsid w:val="00227C07"/>
    <w:rsid w:val="00233C4A"/>
    <w:rsid w:val="002344A4"/>
    <w:rsid w:val="00234D12"/>
    <w:rsid w:val="002356C7"/>
    <w:rsid w:val="00236662"/>
    <w:rsid w:val="00236F7B"/>
    <w:rsid w:val="0023715D"/>
    <w:rsid w:val="0024030D"/>
    <w:rsid w:val="002433BE"/>
    <w:rsid w:val="00243E05"/>
    <w:rsid w:val="00244038"/>
    <w:rsid w:val="00244C1D"/>
    <w:rsid w:val="0024536F"/>
    <w:rsid w:val="00246193"/>
    <w:rsid w:val="00246228"/>
    <w:rsid w:val="00246946"/>
    <w:rsid w:val="002503B2"/>
    <w:rsid w:val="00250804"/>
    <w:rsid w:val="00251C96"/>
    <w:rsid w:val="002526CE"/>
    <w:rsid w:val="00252D34"/>
    <w:rsid w:val="002550D6"/>
    <w:rsid w:val="00255377"/>
    <w:rsid w:val="002553C4"/>
    <w:rsid w:val="002564D5"/>
    <w:rsid w:val="002614B9"/>
    <w:rsid w:val="002634C5"/>
    <w:rsid w:val="00263CD0"/>
    <w:rsid w:val="00264D04"/>
    <w:rsid w:val="00265174"/>
    <w:rsid w:val="00265313"/>
    <w:rsid w:val="00270C55"/>
    <w:rsid w:val="00270CFF"/>
    <w:rsid w:val="00272694"/>
    <w:rsid w:val="00273790"/>
    <w:rsid w:val="002737E1"/>
    <w:rsid w:val="0027486C"/>
    <w:rsid w:val="0027605B"/>
    <w:rsid w:val="00276387"/>
    <w:rsid w:val="002777E3"/>
    <w:rsid w:val="002806ED"/>
    <w:rsid w:val="00280AAA"/>
    <w:rsid w:val="00280DF4"/>
    <w:rsid w:val="00281A21"/>
    <w:rsid w:val="00283899"/>
    <w:rsid w:val="0028422A"/>
    <w:rsid w:val="002842B3"/>
    <w:rsid w:val="00284E07"/>
    <w:rsid w:val="0028586D"/>
    <w:rsid w:val="002920B9"/>
    <w:rsid w:val="00293DB0"/>
    <w:rsid w:val="00295743"/>
    <w:rsid w:val="00296463"/>
    <w:rsid w:val="00296706"/>
    <w:rsid w:val="00297E50"/>
    <w:rsid w:val="002A3E40"/>
    <w:rsid w:val="002A3FD1"/>
    <w:rsid w:val="002A57CF"/>
    <w:rsid w:val="002A59BB"/>
    <w:rsid w:val="002A6773"/>
    <w:rsid w:val="002A73EC"/>
    <w:rsid w:val="002A7A84"/>
    <w:rsid w:val="002B1D7A"/>
    <w:rsid w:val="002B2AD4"/>
    <w:rsid w:val="002B35C6"/>
    <w:rsid w:val="002B4A7A"/>
    <w:rsid w:val="002B4D85"/>
    <w:rsid w:val="002B6AE7"/>
    <w:rsid w:val="002B7183"/>
    <w:rsid w:val="002B7AB7"/>
    <w:rsid w:val="002C15EE"/>
    <w:rsid w:val="002C46CD"/>
    <w:rsid w:val="002C4A42"/>
    <w:rsid w:val="002C50D1"/>
    <w:rsid w:val="002C704D"/>
    <w:rsid w:val="002C7440"/>
    <w:rsid w:val="002C765C"/>
    <w:rsid w:val="002D0783"/>
    <w:rsid w:val="002D08ED"/>
    <w:rsid w:val="002D138D"/>
    <w:rsid w:val="002D2BD1"/>
    <w:rsid w:val="002D583F"/>
    <w:rsid w:val="002D6910"/>
    <w:rsid w:val="002E1200"/>
    <w:rsid w:val="002E1CB5"/>
    <w:rsid w:val="002E3AFD"/>
    <w:rsid w:val="002E72A8"/>
    <w:rsid w:val="002F04D1"/>
    <w:rsid w:val="002F1079"/>
    <w:rsid w:val="002F134A"/>
    <w:rsid w:val="002F19C1"/>
    <w:rsid w:val="002F34E5"/>
    <w:rsid w:val="002F3F4F"/>
    <w:rsid w:val="002F43F2"/>
    <w:rsid w:val="002F5CA4"/>
    <w:rsid w:val="002F6A34"/>
    <w:rsid w:val="002F733E"/>
    <w:rsid w:val="00301E9A"/>
    <w:rsid w:val="00302BDD"/>
    <w:rsid w:val="00302FA3"/>
    <w:rsid w:val="003039D3"/>
    <w:rsid w:val="003053D0"/>
    <w:rsid w:val="00305E00"/>
    <w:rsid w:val="00307DF8"/>
    <w:rsid w:val="003112EA"/>
    <w:rsid w:val="00311469"/>
    <w:rsid w:val="00312FFC"/>
    <w:rsid w:val="003133F4"/>
    <w:rsid w:val="00314B4F"/>
    <w:rsid w:val="00315A0A"/>
    <w:rsid w:val="00317D06"/>
    <w:rsid w:val="0032110D"/>
    <w:rsid w:val="0032321D"/>
    <w:rsid w:val="00323D0D"/>
    <w:rsid w:val="0032505A"/>
    <w:rsid w:val="00332D88"/>
    <w:rsid w:val="00332EC3"/>
    <w:rsid w:val="003342C7"/>
    <w:rsid w:val="00334F60"/>
    <w:rsid w:val="00336B5C"/>
    <w:rsid w:val="00337D9E"/>
    <w:rsid w:val="0034033C"/>
    <w:rsid w:val="003403C2"/>
    <w:rsid w:val="00340686"/>
    <w:rsid w:val="00340C72"/>
    <w:rsid w:val="0034103C"/>
    <w:rsid w:val="00341B89"/>
    <w:rsid w:val="00342190"/>
    <w:rsid w:val="00343AA9"/>
    <w:rsid w:val="00345002"/>
    <w:rsid w:val="0034561D"/>
    <w:rsid w:val="00345E33"/>
    <w:rsid w:val="003475D3"/>
    <w:rsid w:val="003476E7"/>
    <w:rsid w:val="003479F1"/>
    <w:rsid w:val="003500AC"/>
    <w:rsid w:val="00350662"/>
    <w:rsid w:val="00351289"/>
    <w:rsid w:val="0035584B"/>
    <w:rsid w:val="00355D07"/>
    <w:rsid w:val="0035614A"/>
    <w:rsid w:val="00356C0E"/>
    <w:rsid w:val="00356C97"/>
    <w:rsid w:val="00360891"/>
    <w:rsid w:val="00361ABC"/>
    <w:rsid w:val="00361C26"/>
    <w:rsid w:val="00361DEA"/>
    <w:rsid w:val="00363A1F"/>
    <w:rsid w:val="003641E3"/>
    <w:rsid w:val="0036552F"/>
    <w:rsid w:val="003655EE"/>
    <w:rsid w:val="0036774D"/>
    <w:rsid w:val="0037087A"/>
    <w:rsid w:val="00372320"/>
    <w:rsid w:val="003725DC"/>
    <w:rsid w:val="003728AA"/>
    <w:rsid w:val="00373BD3"/>
    <w:rsid w:val="00373D12"/>
    <w:rsid w:val="00373D6D"/>
    <w:rsid w:val="00375BE9"/>
    <w:rsid w:val="003763C9"/>
    <w:rsid w:val="0037694E"/>
    <w:rsid w:val="00376E74"/>
    <w:rsid w:val="003800A0"/>
    <w:rsid w:val="003807F6"/>
    <w:rsid w:val="00381D02"/>
    <w:rsid w:val="00381D53"/>
    <w:rsid w:val="00383EA8"/>
    <w:rsid w:val="003852B5"/>
    <w:rsid w:val="00385762"/>
    <w:rsid w:val="00385871"/>
    <w:rsid w:val="00385BE6"/>
    <w:rsid w:val="00386705"/>
    <w:rsid w:val="003879FC"/>
    <w:rsid w:val="00387C20"/>
    <w:rsid w:val="0039065D"/>
    <w:rsid w:val="00391660"/>
    <w:rsid w:val="00391D82"/>
    <w:rsid w:val="003921E5"/>
    <w:rsid w:val="00392D79"/>
    <w:rsid w:val="00393832"/>
    <w:rsid w:val="00393D51"/>
    <w:rsid w:val="003946A0"/>
    <w:rsid w:val="00396A68"/>
    <w:rsid w:val="003970F7"/>
    <w:rsid w:val="003A0799"/>
    <w:rsid w:val="003A08BF"/>
    <w:rsid w:val="003A1136"/>
    <w:rsid w:val="003A1321"/>
    <w:rsid w:val="003A2CAA"/>
    <w:rsid w:val="003A593E"/>
    <w:rsid w:val="003A6409"/>
    <w:rsid w:val="003B028E"/>
    <w:rsid w:val="003B2EB2"/>
    <w:rsid w:val="003B4B57"/>
    <w:rsid w:val="003B648D"/>
    <w:rsid w:val="003B798A"/>
    <w:rsid w:val="003C0455"/>
    <w:rsid w:val="003C300F"/>
    <w:rsid w:val="003C66BC"/>
    <w:rsid w:val="003C6D59"/>
    <w:rsid w:val="003C7B55"/>
    <w:rsid w:val="003D16B7"/>
    <w:rsid w:val="003D1969"/>
    <w:rsid w:val="003D2DCB"/>
    <w:rsid w:val="003D2FBA"/>
    <w:rsid w:val="003D552B"/>
    <w:rsid w:val="003D6B72"/>
    <w:rsid w:val="003D71FA"/>
    <w:rsid w:val="003E0D4C"/>
    <w:rsid w:val="003E1688"/>
    <w:rsid w:val="003E1A2C"/>
    <w:rsid w:val="003E1C5F"/>
    <w:rsid w:val="003E27FC"/>
    <w:rsid w:val="003E2F44"/>
    <w:rsid w:val="003E32CE"/>
    <w:rsid w:val="003E422F"/>
    <w:rsid w:val="003E4422"/>
    <w:rsid w:val="003E483E"/>
    <w:rsid w:val="003E4A18"/>
    <w:rsid w:val="003E4D10"/>
    <w:rsid w:val="003E5C7E"/>
    <w:rsid w:val="003E69BC"/>
    <w:rsid w:val="003E6E37"/>
    <w:rsid w:val="003F00B8"/>
    <w:rsid w:val="003F05CD"/>
    <w:rsid w:val="003F201A"/>
    <w:rsid w:val="003F30A7"/>
    <w:rsid w:val="003F43DF"/>
    <w:rsid w:val="003F66FA"/>
    <w:rsid w:val="00401553"/>
    <w:rsid w:val="00402309"/>
    <w:rsid w:val="00403DCE"/>
    <w:rsid w:val="00404941"/>
    <w:rsid w:val="00406525"/>
    <w:rsid w:val="00407A4F"/>
    <w:rsid w:val="004117A8"/>
    <w:rsid w:val="00411FE5"/>
    <w:rsid w:val="00413BEB"/>
    <w:rsid w:val="00414087"/>
    <w:rsid w:val="00414252"/>
    <w:rsid w:val="004158B7"/>
    <w:rsid w:val="00420377"/>
    <w:rsid w:val="00420B17"/>
    <w:rsid w:val="00420D90"/>
    <w:rsid w:val="0042245B"/>
    <w:rsid w:val="00422A53"/>
    <w:rsid w:val="004232A4"/>
    <w:rsid w:val="0042538D"/>
    <w:rsid w:val="00426FD9"/>
    <w:rsid w:val="00427256"/>
    <w:rsid w:val="00433BFD"/>
    <w:rsid w:val="00433FF9"/>
    <w:rsid w:val="00434A33"/>
    <w:rsid w:val="0043621C"/>
    <w:rsid w:val="0043621F"/>
    <w:rsid w:val="00436324"/>
    <w:rsid w:val="00437154"/>
    <w:rsid w:val="004376BE"/>
    <w:rsid w:val="00440305"/>
    <w:rsid w:val="00440A3C"/>
    <w:rsid w:val="00441DA5"/>
    <w:rsid w:val="00441DD8"/>
    <w:rsid w:val="00442D92"/>
    <w:rsid w:val="004435FD"/>
    <w:rsid w:val="00444B54"/>
    <w:rsid w:val="00444C0E"/>
    <w:rsid w:val="00444DB3"/>
    <w:rsid w:val="00444E8C"/>
    <w:rsid w:val="0044555D"/>
    <w:rsid w:val="004459A2"/>
    <w:rsid w:val="004465E5"/>
    <w:rsid w:val="00447837"/>
    <w:rsid w:val="004507CD"/>
    <w:rsid w:val="00450B48"/>
    <w:rsid w:val="004547E2"/>
    <w:rsid w:val="0045637E"/>
    <w:rsid w:val="00456AFC"/>
    <w:rsid w:val="00456B3B"/>
    <w:rsid w:val="00456FC0"/>
    <w:rsid w:val="00457D59"/>
    <w:rsid w:val="00457E70"/>
    <w:rsid w:val="00460156"/>
    <w:rsid w:val="00461931"/>
    <w:rsid w:val="004629D0"/>
    <w:rsid w:val="00462F38"/>
    <w:rsid w:val="00465CE1"/>
    <w:rsid w:val="00465E46"/>
    <w:rsid w:val="004672E9"/>
    <w:rsid w:val="00467C7C"/>
    <w:rsid w:val="00472D7E"/>
    <w:rsid w:val="00473B42"/>
    <w:rsid w:val="00473CE9"/>
    <w:rsid w:val="00474F48"/>
    <w:rsid w:val="00476056"/>
    <w:rsid w:val="00477A2C"/>
    <w:rsid w:val="00482237"/>
    <w:rsid w:val="00482C86"/>
    <w:rsid w:val="00482CC9"/>
    <w:rsid w:val="004835B4"/>
    <w:rsid w:val="004836F5"/>
    <w:rsid w:val="00485849"/>
    <w:rsid w:val="00487A91"/>
    <w:rsid w:val="00487ACC"/>
    <w:rsid w:val="00490415"/>
    <w:rsid w:val="0049074B"/>
    <w:rsid w:val="00491902"/>
    <w:rsid w:val="00491FAB"/>
    <w:rsid w:val="004967E0"/>
    <w:rsid w:val="004972F1"/>
    <w:rsid w:val="00497761"/>
    <w:rsid w:val="00497768"/>
    <w:rsid w:val="004A004C"/>
    <w:rsid w:val="004A10C4"/>
    <w:rsid w:val="004A35F5"/>
    <w:rsid w:val="004A70FB"/>
    <w:rsid w:val="004B0A10"/>
    <w:rsid w:val="004B22C0"/>
    <w:rsid w:val="004B37C6"/>
    <w:rsid w:val="004B58E5"/>
    <w:rsid w:val="004B5D29"/>
    <w:rsid w:val="004C01F2"/>
    <w:rsid w:val="004C087B"/>
    <w:rsid w:val="004C1D42"/>
    <w:rsid w:val="004C2B27"/>
    <w:rsid w:val="004C49B9"/>
    <w:rsid w:val="004C60FE"/>
    <w:rsid w:val="004C70CA"/>
    <w:rsid w:val="004C7C12"/>
    <w:rsid w:val="004D1D41"/>
    <w:rsid w:val="004D28D8"/>
    <w:rsid w:val="004D3B77"/>
    <w:rsid w:val="004D40E0"/>
    <w:rsid w:val="004D4400"/>
    <w:rsid w:val="004D56FD"/>
    <w:rsid w:val="004D62AA"/>
    <w:rsid w:val="004D71D8"/>
    <w:rsid w:val="004D78E3"/>
    <w:rsid w:val="004E02E7"/>
    <w:rsid w:val="004E046F"/>
    <w:rsid w:val="004E1424"/>
    <w:rsid w:val="004E1A36"/>
    <w:rsid w:val="004E2CFC"/>
    <w:rsid w:val="004E30EE"/>
    <w:rsid w:val="004E349F"/>
    <w:rsid w:val="004E3D17"/>
    <w:rsid w:val="004E50FE"/>
    <w:rsid w:val="004E58CD"/>
    <w:rsid w:val="004F02CA"/>
    <w:rsid w:val="004F0CEA"/>
    <w:rsid w:val="004F11FE"/>
    <w:rsid w:val="004F379A"/>
    <w:rsid w:val="004F46E8"/>
    <w:rsid w:val="004F4D98"/>
    <w:rsid w:val="004F542C"/>
    <w:rsid w:val="004F5A42"/>
    <w:rsid w:val="004F5AC7"/>
    <w:rsid w:val="004F653A"/>
    <w:rsid w:val="004F6594"/>
    <w:rsid w:val="004F6725"/>
    <w:rsid w:val="004F6C58"/>
    <w:rsid w:val="00504D4A"/>
    <w:rsid w:val="00505955"/>
    <w:rsid w:val="0050600B"/>
    <w:rsid w:val="00506469"/>
    <w:rsid w:val="005068E5"/>
    <w:rsid w:val="00506AF0"/>
    <w:rsid w:val="005072F7"/>
    <w:rsid w:val="005077D2"/>
    <w:rsid w:val="00507DCB"/>
    <w:rsid w:val="00510228"/>
    <w:rsid w:val="00511F60"/>
    <w:rsid w:val="00513530"/>
    <w:rsid w:val="005169BC"/>
    <w:rsid w:val="00516D92"/>
    <w:rsid w:val="005173A9"/>
    <w:rsid w:val="00521673"/>
    <w:rsid w:val="0052288B"/>
    <w:rsid w:val="0052312C"/>
    <w:rsid w:val="00523978"/>
    <w:rsid w:val="00524463"/>
    <w:rsid w:val="005247B0"/>
    <w:rsid w:val="00525730"/>
    <w:rsid w:val="00525EF9"/>
    <w:rsid w:val="0053396C"/>
    <w:rsid w:val="00535570"/>
    <w:rsid w:val="00536DD0"/>
    <w:rsid w:val="00537E22"/>
    <w:rsid w:val="005419D1"/>
    <w:rsid w:val="005427EA"/>
    <w:rsid w:val="005450F0"/>
    <w:rsid w:val="005457D8"/>
    <w:rsid w:val="005505D4"/>
    <w:rsid w:val="00551045"/>
    <w:rsid w:val="005514B7"/>
    <w:rsid w:val="00553356"/>
    <w:rsid w:val="005535A2"/>
    <w:rsid w:val="00556793"/>
    <w:rsid w:val="00557BE3"/>
    <w:rsid w:val="00560C9B"/>
    <w:rsid w:val="005617C2"/>
    <w:rsid w:val="00562509"/>
    <w:rsid w:val="00562668"/>
    <w:rsid w:val="0056292E"/>
    <w:rsid w:val="00564A22"/>
    <w:rsid w:val="0056677A"/>
    <w:rsid w:val="00566D90"/>
    <w:rsid w:val="00567CC3"/>
    <w:rsid w:val="005700EC"/>
    <w:rsid w:val="00571145"/>
    <w:rsid w:val="00571DAE"/>
    <w:rsid w:val="0057213E"/>
    <w:rsid w:val="00572CC0"/>
    <w:rsid w:val="00572F4F"/>
    <w:rsid w:val="00574B71"/>
    <w:rsid w:val="005757DF"/>
    <w:rsid w:val="005762C5"/>
    <w:rsid w:val="005802C8"/>
    <w:rsid w:val="00583218"/>
    <w:rsid w:val="00584B25"/>
    <w:rsid w:val="00585BAC"/>
    <w:rsid w:val="00585CD2"/>
    <w:rsid w:val="00586099"/>
    <w:rsid w:val="00586927"/>
    <w:rsid w:val="0058724F"/>
    <w:rsid w:val="00590EBB"/>
    <w:rsid w:val="00590EF3"/>
    <w:rsid w:val="005919FB"/>
    <w:rsid w:val="00592E23"/>
    <w:rsid w:val="00593674"/>
    <w:rsid w:val="00593705"/>
    <w:rsid w:val="00593BB6"/>
    <w:rsid w:val="00593E99"/>
    <w:rsid w:val="005941E6"/>
    <w:rsid w:val="00594621"/>
    <w:rsid w:val="00595020"/>
    <w:rsid w:val="00597881"/>
    <w:rsid w:val="00597C1E"/>
    <w:rsid w:val="005A35FB"/>
    <w:rsid w:val="005A371C"/>
    <w:rsid w:val="005A4EDF"/>
    <w:rsid w:val="005A6987"/>
    <w:rsid w:val="005A79EB"/>
    <w:rsid w:val="005B0242"/>
    <w:rsid w:val="005B047D"/>
    <w:rsid w:val="005B207D"/>
    <w:rsid w:val="005B356D"/>
    <w:rsid w:val="005B4A8A"/>
    <w:rsid w:val="005B4D59"/>
    <w:rsid w:val="005B56C3"/>
    <w:rsid w:val="005B58E2"/>
    <w:rsid w:val="005B5F95"/>
    <w:rsid w:val="005B61D4"/>
    <w:rsid w:val="005B716C"/>
    <w:rsid w:val="005B7BF0"/>
    <w:rsid w:val="005C47BC"/>
    <w:rsid w:val="005C4BE9"/>
    <w:rsid w:val="005C5421"/>
    <w:rsid w:val="005C59D0"/>
    <w:rsid w:val="005C6283"/>
    <w:rsid w:val="005C6331"/>
    <w:rsid w:val="005C6D66"/>
    <w:rsid w:val="005C7D6C"/>
    <w:rsid w:val="005D30E4"/>
    <w:rsid w:val="005D630B"/>
    <w:rsid w:val="005D779F"/>
    <w:rsid w:val="005D7D7B"/>
    <w:rsid w:val="005D7F22"/>
    <w:rsid w:val="005E06F0"/>
    <w:rsid w:val="005E197B"/>
    <w:rsid w:val="005E279A"/>
    <w:rsid w:val="005E2BD2"/>
    <w:rsid w:val="005E2DCB"/>
    <w:rsid w:val="005E333B"/>
    <w:rsid w:val="005E3901"/>
    <w:rsid w:val="005E41C9"/>
    <w:rsid w:val="005E4D12"/>
    <w:rsid w:val="005E55F7"/>
    <w:rsid w:val="005E6261"/>
    <w:rsid w:val="005E6545"/>
    <w:rsid w:val="005E77E3"/>
    <w:rsid w:val="005F09FF"/>
    <w:rsid w:val="005F0DD8"/>
    <w:rsid w:val="005F1341"/>
    <w:rsid w:val="005F18F4"/>
    <w:rsid w:val="005F490F"/>
    <w:rsid w:val="005F6C1C"/>
    <w:rsid w:val="005F7DE4"/>
    <w:rsid w:val="006013DB"/>
    <w:rsid w:val="00601D6D"/>
    <w:rsid w:val="00602A9D"/>
    <w:rsid w:val="006044AE"/>
    <w:rsid w:val="00607227"/>
    <w:rsid w:val="006079E0"/>
    <w:rsid w:val="00610929"/>
    <w:rsid w:val="00611927"/>
    <w:rsid w:val="00612788"/>
    <w:rsid w:val="00612E3C"/>
    <w:rsid w:val="006142F7"/>
    <w:rsid w:val="006147E1"/>
    <w:rsid w:val="00616907"/>
    <w:rsid w:val="00616C66"/>
    <w:rsid w:val="00620A2D"/>
    <w:rsid w:val="006227CA"/>
    <w:rsid w:val="00630411"/>
    <w:rsid w:val="006314F1"/>
    <w:rsid w:val="006324DA"/>
    <w:rsid w:val="00632A27"/>
    <w:rsid w:val="00632C2D"/>
    <w:rsid w:val="0063310A"/>
    <w:rsid w:val="00633DDC"/>
    <w:rsid w:val="00635DC6"/>
    <w:rsid w:val="006363F4"/>
    <w:rsid w:val="006408AC"/>
    <w:rsid w:val="00640AFF"/>
    <w:rsid w:val="00643227"/>
    <w:rsid w:val="00644EFB"/>
    <w:rsid w:val="00645F9A"/>
    <w:rsid w:val="00646949"/>
    <w:rsid w:val="00647F89"/>
    <w:rsid w:val="00647FBF"/>
    <w:rsid w:val="00650741"/>
    <w:rsid w:val="00651AF1"/>
    <w:rsid w:val="00652D48"/>
    <w:rsid w:val="006548BC"/>
    <w:rsid w:val="006554D8"/>
    <w:rsid w:val="006559FC"/>
    <w:rsid w:val="00655C3E"/>
    <w:rsid w:val="006564F8"/>
    <w:rsid w:val="00656CD1"/>
    <w:rsid w:val="00656E55"/>
    <w:rsid w:val="00656EBF"/>
    <w:rsid w:val="006570C8"/>
    <w:rsid w:val="0065762D"/>
    <w:rsid w:val="0065777B"/>
    <w:rsid w:val="00660673"/>
    <w:rsid w:val="00661640"/>
    <w:rsid w:val="00664724"/>
    <w:rsid w:val="0067047D"/>
    <w:rsid w:val="006708CC"/>
    <w:rsid w:val="0067096D"/>
    <w:rsid w:val="00672965"/>
    <w:rsid w:val="00673BB5"/>
    <w:rsid w:val="00674C73"/>
    <w:rsid w:val="00674EF0"/>
    <w:rsid w:val="006755B3"/>
    <w:rsid w:val="00675DF6"/>
    <w:rsid w:val="00676337"/>
    <w:rsid w:val="00676DDE"/>
    <w:rsid w:val="006772D3"/>
    <w:rsid w:val="00677A45"/>
    <w:rsid w:val="00680283"/>
    <w:rsid w:val="006818CE"/>
    <w:rsid w:val="00684003"/>
    <w:rsid w:val="006849E5"/>
    <w:rsid w:val="00685011"/>
    <w:rsid w:val="006862D4"/>
    <w:rsid w:val="006870AB"/>
    <w:rsid w:val="0068750B"/>
    <w:rsid w:val="006879FC"/>
    <w:rsid w:val="00691A99"/>
    <w:rsid w:val="0069263C"/>
    <w:rsid w:val="006929CA"/>
    <w:rsid w:val="006A0143"/>
    <w:rsid w:val="006A0555"/>
    <w:rsid w:val="006A1898"/>
    <w:rsid w:val="006A18D0"/>
    <w:rsid w:val="006A2525"/>
    <w:rsid w:val="006A26FE"/>
    <w:rsid w:val="006A27B8"/>
    <w:rsid w:val="006A45B5"/>
    <w:rsid w:val="006A6064"/>
    <w:rsid w:val="006A776A"/>
    <w:rsid w:val="006B100A"/>
    <w:rsid w:val="006B1608"/>
    <w:rsid w:val="006B3EA4"/>
    <w:rsid w:val="006B4CD2"/>
    <w:rsid w:val="006B603E"/>
    <w:rsid w:val="006C0FA7"/>
    <w:rsid w:val="006C228A"/>
    <w:rsid w:val="006C321D"/>
    <w:rsid w:val="006C3407"/>
    <w:rsid w:val="006C4188"/>
    <w:rsid w:val="006C42F3"/>
    <w:rsid w:val="006C4EB4"/>
    <w:rsid w:val="006C5024"/>
    <w:rsid w:val="006C5855"/>
    <w:rsid w:val="006C6341"/>
    <w:rsid w:val="006C6B45"/>
    <w:rsid w:val="006C7746"/>
    <w:rsid w:val="006D07E1"/>
    <w:rsid w:val="006D097B"/>
    <w:rsid w:val="006D3D80"/>
    <w:rsid w:val="006D4536"/>
    <w:rsid w:val="006D63B9"/>
    <w:rsid w:val="006D78B4"/>
    <w:rsid w:val="006E02FF"/>
    <w:rsid w:val="006E07DD"/>
    <w:rsid w:val="006E07FF"/>
    <w:rsid w:val="006E18C0"/>
    <w:rsid w:val="006E235A"/>
    <w:rsid w:val="006E2592"/>
    <w:rsid w:val="006E335A"/>
    <w:rsid w:val="006E40B2"/>
    <w:rsid w:val="006E481F"/>
    <w:rsid w:val="006E64D7"/>
    <w:rsid w:val="006E7E34"/>
    <w:rsid w:val="006F0279"/>
    <w:rsid w:val="006F1AA3"/>
    <w:rsid w:val="006F322F"/>
    <w:rsid w:val="006F33E6"/>
    <w:rsid w:val="006F3805"/>
    <w:rsid w:val="006F38F5"/>
    <w:rsid w:val="006F474E"/>
    <w:rsid w:val="006F4FFC"/>
    <w:rsid w:val="006F6CB2"/>
    <w:rsid w:val="006F79FD"/>
    <w:rsid w:val="007004A1"/>
    <w:rsid w:val="00700615"/>
    <w:rsid w:val="007007F7"/>
    <w:rsid w:val="00700C08"/>
    <w:rsid w:val="00702161"/>
    <w:rsid w:val="00703E51"/>
    <w:rsid w:val="0070565C"/>
    <w:rsid w:val="007061D3"/>
    <w:rsid w:val="0070786D"/>
    <w:rsid w:val="00710338"/>
    <w:rsid w:val="00710E5B"/>
    <w:rsid w:val="0071178F"/>
    <w:rsid w:val="00711DA0"/>
    <w:rsid w:val="00712602"/>
    <w:rsid w:val="00713C1F"/>
    <w:rsid w:val="0071556B"/>
    <w:rsid w:val="00715B20"/>
    <w:rsid w:val="00715F8B"/>
    <w:rsid w:val="007165F2"/>
    <w:rsid w:val="00717B18"/>
    <w:rsid w:val="00721AE2"/>
    <w:rsid w:val="00722557"/>
    <w:rsid w:val="00722665"/>
    <w:rsid w:val="007238E6"/>
    <w:rsid w:val="00723922"/>
    <w:rsid w:val="00723D12"/>
    <w:rsid w:val="007243BF"/>
    <w:rsid w:val="00725FFF"/>
    <w:rsid w:val="00730294"/>
    <w:rsid w:val="007305F3"/>
    <w:rsid w:val="0073099B"/>
    <w:rsid w:val="00731AA6"/>
    <w:rsid w:val="00731EF2"/>
    <w:rsid w:val="007351A3"/>
    <w:rsid w:val="0073589F"/>
    <w:rsid w:val="00735B7D"/>
    <w:rsid w:val="00740921"/>
    <w:rsid w:val="00743440"/>
    <w:rsid w:val="00743457"/>
    <w:rsid w:val="0074379E"/>
    <w:rsid w:val="00745330"/>
    <w:rsid w:val="00745A0B"/>
    <w:rsid w:val="00745A1E"/>
    <w:rsid w:val="0075129A"/>
    <w:rsid w:val="0075212D"/>
    <w:rsid w:val="007522F1"/>
    <w:rsid w:val="007525B2"/>
    <w:rsid w:val="00753506"/>
    <w:rsid w:val="007537C1"/>
    <w:rsid w:val="00753C61"/>
    <w:rsid w:val="007546B9"/>
    <w:rsid w:val="00755778"/>
    <w:rsid w:val="00756255"/>
    <w:rsid w:val="0075769E"/>
    <w:rsid w:val="00760192"/>
    <w:rsid w:val="007605D1"/>
    <w:rsid w:val="0076093E"/>
    <w:rsid w:val="00761ED0"/>
    <w:rsid w:val="007623AE"/>
    <w:rsid w:val="00762DCF"/>
    <w:rsid w:val="00764A6E"/>
    <w:rsid w:val="00764F31"/>
    <w:rsid w:val="00765E47"/>
    <w:rsid w:val="00766F7D"/>
    <w:rsid w:val="00771D5D"/>
    <w:rsid w:val="007725C2"/>
    <w:rsid w:val="0077270A"/>
    <w:rsid w:val="00774C78"/>
    <w:rsid w:val="007771E3"/>
    <w:rsid w:val="007778BD"/>
    <w:rsid w:val="007800DF"/>
    <w:rsid w:val="00780175"/>
    <w:rsid w:val="00780396"/>
    <w:rsid w:val="00782183"/>
    <w:rsid w:val="0078232B"/>
    <w:rsid w:val="00782D51"/>
    <w:rsid w:val="0078596F"/>
    <w:rsid w:val="00785A70"/>
    <w:rsid w:val="00785DC2"/>
    <w:rsid w:val="007864E5"/>
    <w:rsid w:val="00786B29"/>
    <w:rsid w:val="00787F37"/>
    <w:rsid w:val="00790013"/>
    <w:rsid w:val="007907D9"/>
    <w:rsid w:val="007916F4"/>
    <w:rsid w:val="00791BCC"/>
    <w:rsid w:val="007920C3"/>
    <w:rsid w:val="00793382"/>
    <w:rsid w:val="00793BDB"/>
    <w:rsid w:val="007954B5"/>
    <w:rsid w:val="007A07EC"/>
    <w:rsid w:val="007A0B82"/>
    <w:rsid w:val="007A0F15"/>
    <w:rsid w:val="007A1A25"/>
    <w:rsid w:val="007A20E3"/>
    <w:rsid w:val="007A4052"/>
    <w:rsid w:val="007A42AA"/>
    <w:rsid w:val="007A5C2A"/>
    <w:rsid w:val="007A6258"/>
    <w:rsid w:val="007A769D"/>
    <w:rsid w:val="007A7E86"/>
    <w:rsid w:val="007B0103"/>
    <w:rsid w:val="007B3378"/>
    <w:rsid w:val="007B69C1"/>
    <w:rsid w:val="007C0494"/>
    <w:rsid w:val="007C26FA"/>
    <w:rsid w:val="007C281A"/>
    <w:rsid w:val="007C407D"/>
    <w:rsid w:val="007C4383"/>
    <w:rsid w:val="007C51A7"/>
    <w:rsid w:val="007C5D17"/>
    <w:rsid w:val="007D0BC5"/>
    <w:rsid w:val="007D31C0"/>
    <w:rsid w:val="007D4258"/>
    <w:rsid w:val="007D432F"/>
    <w:rsid w:val="007D4AD9"/>
    <w:rsid w:val="007D5D77"/>
    <w:rsid w:val="007E1032"/>
    <w:rsid w:val="007E1935"/>
    <w:rsid w:val="007E1EAF"/>
    <w:rsid w:val="007E23E9"/>
    <w:rsid w:val="007E2BFC"/>
    <w:rsid w:val="007E2CF0"/>
    <w:rsid w:val="007E3046"/>
    <w:rsid w:val="007E63A2"/>
    <w:rsid w:val="007E7EDD"/>
    <w:rsid w:val="007F4B93"/>
    <w:rsid w:val="007F6C38"/>
    <w:rsid w:val="007F7444"/>
    <w:rsid w:val="007F75E2"/>
    <w:rsid w:val="008019BF"/>
    <w:rsid w:val="008030F3"/>
    <w:rsid w:val="008044E5"/>
    <w:rsid w:val="00805FBC"/>
    <w:rsid w:val="00806133"/>
    <w:rsid w:val="00806751"/>
    <w:rsid w:val="00806CE9"/>
    <w:rsid w:val="00806FFC"/>
    <w:rsid w:val="00810EE1"/>
    <w:rsid w:val="00811021"/>
    <w:rsid w:val="00811A31"/>
    <w:rsid w:val="0081285E"/>
    <w:rsid w:val="00812FE3"/>
    <w:rsid w:val="00813E29"/>
    <w:rsid w:val="00814463"/>
    <w:rsid w:val="00814A24"/>
    <w:rsid w:val="008171B2"/>
    <w:rsid w:val="0082055B"/>
    <w:rsid w:val="00822098"/>
    <w:rsid w:val="00823A06"/>
    <w:rsid w:val="00824EED"/>
    <w:rsid w:val="0082563F"/>
    <w:rsid w:val="008257DE"/>
    <w:rsid w:val="00825BD2"/>
    <w:rsid w:val="00826084"/>
    <w:rsid w:val="00826ACD"/>
    <w:rsid w:val="00827120"/>
    <w:rsid w:val="008300A7"/>
    <w:rsid w:val="008301A7"/>
    <w:rsid w:val="00830AA1"/>
    <w:rsid w:val="00830EAA"/>
    <w:rsid w:val="00831525"/>
    <w:rsid w:val="00831E0B"/>
    <w:rsid w:val="00831EF3"/>
    <w:rsid w:val="00832679"/>
    <w:rsid w:val="00833790"/>
    <w:rsid w:val="00834221"/>
    <w:rsid w:val="00834A26"/>
    <w:rsid w:val="008359EA"/>
    <w:rsid w:val="00835DC5"/>
    <w:rsid w:val="008366E9"/>
    <w:rsid w:val="00836BCD"/>
    <w:rsid w:val="0083764B"/>
    <w:rsid w:val="00837782"/>
    <w:rsid w:val="00837B88"/>
    <w:rsid w:val="00841A76"/>
    <w:rsid w:val="00841C44"/>
    <w:rsid w:val="00843480"/>
    <w:rsid w:val="008435EF"/>
    <w:rsid w:val="00843E6B"/>
    <w:rsid w:val="0084689D"/>
    <w:rsid w:val="00847624"/>
    <w:rsid w:val="008508BB"/>
    <w:rsid w:val="00851906"/>
    <w:rsid w:val="00852D0A"/>
    <w:rsid w:val="00852D70"/>
    <w:rsid w:val="0085336C"/>
    <w:rsid w:val="0085366D"/>
    <w:rsid w:val="00854DE8"/>
    <w:rsid w:val="00856A57"/>
    <w:rsid w:val="00857596"/>
    <w:rsid w:val="00857D32"/>
    <w:rsid w:val="00857ED7"/>
    <w:rsid w:val="00861219"/>
    <w:rsid w:val="00862BA4"/>
    <w:rsid w:val="00863731"/>
    <w:rsid w:val="008640E9"/>
    <w:rsid w:val="008645ED"/>
    <w:rsid w:val="008651BA"/>
    <w:rsid w:val="00865A1B"/>
    <w:rsid w:val="00867628"/>
    <w:rsid w:val="00867A61"/>
    <w:rsid w:val="00873CA5"/>
    <w:rsid w:val="0087475A"/>
    <w:rsid w:val="008751BB"/>
    <w:rsid w:val="00876933"/>
    <w:rsid w:val="008769DC"/>
    <w:rsid w:val="00877038"/>
    <w:rsid w:val="00880445"/>
    <w:rsid w:val="00880DDC"/>
    <w:rsid w:val="00882FFC"/>
    <w:rsid w:val="00884A21"/>
    <w:rsid w:val="008850D0"/>
    <w:rsid w:val="0088536A"/>
    <w:rsid w:val="00886BBE"/>
    <w:rsid w:val="008874B3"/>
    <w:rsid w:val="00890387"/>
    <w:rsid w:val="00891FDE"/>
    <w:rsid w:val="00893D1E"/>
    <w:rsid w:val="00895EB4"/>
    <w:rsid w:val="00896080"/>
    <w:rsid w:val="00897AD9"/>
    <w:rsid w:val="00897CF5"/>
    <w:rsid w:val="008A0DA0"/>
    <w:rsid w:val="008A1270"/>
    <w:rsid w:val="008A2749"/>
    <w:rsid w:val="008A33AF"/>
    <w:rsid w:val="008A3E80"/>
    <w:rsid w:val="008A40CA"/>
    <w:rsid w:val="008A4424"/>
    <w:rsid w:val="008A44F4"/>
    <w:rsid w:val="008A486F"/>
    <w:rsid w:val="008B08D0"/>
    <w:rsid w:val="008B127C"/>
    <w:rsid w:val="008B157E"/>
    <w:rsid w:val="008B284F"/>
    <w:rsid w:val="008B44C5"/>
    <w:rsid w:val="008B4A69"/>
    <w:rsid w:val="008B68F2"/>
    <w:rsid w:val="008B6AF3"/>
    <w:rsid w:val="008C0DDD"/>
    <w:rsid w:val="008C146B"/>
    <w:rsid w:val="008C23D8"/>
    <w:rsid w:val="008C2B57"/>
    <w:rsid w:val="008C4209"/>
    <w:rsid w:val="008C48E0"/>
    <w:rsid w:val="008C4B1F"/>
    <w:rsid w:val="008C59CC"/>
    <w:rsid w:val="008C5A0C"/>
    <w:rsid w:val="008C5ECC"/>
    <w:rsid w:val="008D0AD9"/>
    <w:rsid w:val="008D2676"/>
    <w:rsid w:val="008D2723"/>
    <w:rsid w:val="008D2C2C"/>
    <w:rsid w:val="008D322C"/>
    <w:rsid w:val="008D4CF5"/>
    <w:rsid w:val="008D6588"/>
    <w:rsid w:val="008D6D0A"/>
    <w:rsid w:val="008D752B"/>
    <w:rsid w:val="008D78BF"/>
    <w:rsid w:val="008E01AC"/>
    <w:rsid w:val="008E0C3E"/>
    <w:rsid w:val="008E1011"/>
    <w:rsid w:val="008E11B7"/>
    <w:rsid w:val="008E177B"/>
    <w:rsid w:val="008E31AA"/>
    <w:rsid w:val="008E432A"/>
    <w:rsid w:val="008E4D99"/>
    <w:rsid w:val="008E535E"/>
    <w:rsid w:val="008E6969"/>
    <w:rsid w:val="008E6DDE"/>
    <w:rsid w:val="008F166B"/>
    <w:rsid w:val="008F3EF3"/>
    <w:rsid w:val="008F49F2"/>
    <w:rsid w:val="008F623C"/>
    <w:rsid w:val="008F6723"/>
    <w:rsid w:val="008F749E"/>
    <w:rsid w:val="008F761C"/>
    <w:rsid w:val="008F767A"/>
    <w:rsid w:val="00900260"/>
    <w:rsid w:val="0090031D"/>
    <w:rsid w:val="009008B1"/>
    <w:rsid w:val="00901274"/>
    <w:rsid w:val="00901943"/>
    <w:rsid w:val="00903398"/>
    <w:rsid w:val="00903CFE"/>
    <w:rsid w:val="00905A04"/>
    <w:rsid w:val="009062B8"/>
    <w:rsid w:val="009067B4"/>
    <w:rsid w:val="00906ECC"/>
    <w:rsid w:val="00907119"/>
    <w:rsid w:val="009119AD"/>
    <w:rsid w:val="00911BC3"/>
    <w:rsid w:val="00911DE6"/>
    <w:rsid w:val="00911E5B"/>
    <w:rsid w:val="00915052"/>
    <w:rsid w:val="00915C9B"/>
    <w:rsid w:val="00916265"/>
    <w:rsid w:val="009163ED"/>
    <w:rsid w:val="009164FF"/>
    <w:rsid w:val="00916E36"/>
    <w:rsid w:val="00916F11"/>
    <w:rsid w:val="00916F72"/>
    <w:rsid w:val="00917174"/>
    <w:rsid w:val="0091758A"/>
    <w:rsid w:val="0092069E"/>
    <w:rsid w:val="00921A5D"/>
    <w:rsid w:val="009228D4"/>
    <w:rsid w:val="0092404D"/>
    <w:rsid w:val="00924759"/>
    <w:rsid w:val="0092552A"/>
    <w:rsid w:val="009278BD"/>
    <w:rsid w:val="009308C5"/>
    <w:rsid w:val="00930E8F"/>
    <w:rsid w:val="0093136E"/>
    <w:rsid w:val="00931821"/>
    <w:rsid w:val="00931D0D"/>
    <w:rsid w:val="00932D83"/>
    <w:rsid w:val="009336AD"/>
    <w:rsid w:val="00933B1D"/>
    <w:rsid w:val="009342D4"/>
    <w:rsid w:val="0093585A"/>
    <w:rsid w:val="009370AC"/>
    <w:rsid w:val="00940212"/>
    <w:rsid w:val="00941639"/>
    <w:rsid w:val="009423E8"/>
    <w:rsid w:val="00942EAF"/>
    <w:rsid w:val="009430C0"/>
    <w:rsid w:val="0094348F"/>
    <w:rsid w:val="009434F8"/>
    <w:rsid w:val="009441EE"/>
    <w:rsid w:val="00944610"/>
    <w:rsid w:val="00944905"/>
    <w:rsid w:val="009450E4"/>
    <w:rsid w:val="009452A4"/>
    <w:rsid w:val="00945C9E"/>
    <w:rsid w:val="00945E6E"/>
    <w:rsid w:val="0094729B"/>
    <w:rsid w:val="0094746C"/>
    <w:rsid w:val="0095142F"/>
    <w:rsid w:val="0095235F"/>
    <w:rsid w:val="00953048"/>
    <w:rsid w:val="00953AA5"/>
    <w:rsid w:val="00955183"/>
    <w:rsid w:val="00956853"/>
    <w:rsid w:val="00957A04"/>
    <w:rsid w:val="009621ED"/>
    <w:rsid w:val="00962284"/>
    <w:rsid w:val="009629B2"/>
    <w:rsid w:val="00963FBC"/>
    <w:rsid w:val="009645DF"/>
    <w:rsid w:val="00964B9C"/>
    <w:rsid w:val="009663EE"/>
    <w:rsid w:val="00966D14"/>
    <w:rsid w:val="009674FE"/>
    <w:rsid w:val="009708AB"/>
    <w:rsid w:val="00973058"/>
    <w:rsid w:val="00973358"/>
    <w:rsid w:val="00973D8E"/>
    <w:rsid w:val="00975BA9"/>
    <w:rsid w:val="00976959"/>
    <w:rsid w:val="00976B00"/>
    <w:rsid w:val="00976BED"/>
    <w:rsid w:val="00977FB8"/>
    <w:rsid w:val="00980965"/>
    <w:rsid w:val="00980CC0"/>
    <w:rsid w:val="0098182F"/>
    <w:rsid w:val="00983317"/>
    <w:rsid w:val="0098449D"/>
    <w:rsid w:val="0098497A"/>
    <w:rsid w:val="009850D4"/>
    <w:rsid w:val="009871A8"/>
    <w:rsid w:val="00987CAE"/>
    <w:rsid w:val="00987D23"/>
    <w:rsid w:val="0099063C"/>
    <w:rsid w:val="009912AE"/>
    <w:rsid w:val="00992138"/>
    <w:rsid w:val="009923D3"/>
    <w:rsid w:val="00992C35"/>
    <w:rsid w:val="00993759"/>
    <w:rsid w:val="00993CF5"/>
    <w:rsid w:val="00994038"/>
    <w:rsid w:val="009956EF"/>
    <w:rsid w:val="00995B28"/>
    <w:rsid w:val="009976AD"/>
    <w:rsid w:val="009A01E3"/>
    <w:rsid w:val="009A0C97"/>
    <w:rsid w:val="009A1342"/>
    <w:rsid w:val="009A176B"/>
    <w:rsid w:val="009A1D93"/>
    <w:rsid w:val="009A2B4C"/>
    <w:rsid w:val="009A5552"/>
    <w:rsid w:val="009A77ED"/>
    <w:rsid w:val="009A7DA6"/>
    <w:rsid w:val="009A7E0D"/>
    <w:rsid w:val="009B11C9"/>
    <w:rsid w:val="009B58CA"/>
    <w:rsid w:val="009B634D"/>
    <w:rsid w:val="009C0A30"/>
    <w:rsid w:val="009C157F"/>
    <w:rsid w:val="009C1F5B"/>
    <w:rsid w:val="009C4DDA"/>
    <w:rsid w:val="009C5D3B"/>
    <w:rsid w:val="009C62A0"/>
    <w:rsid w:val="009C65ED"/>
    <w:rsid w:val="009C674E"/>
    <w:rsid w:val="009D1809"/>
    <w:rsid w:val="009D1873"/>
    <w:rsid w:val="009D1925"/>
    <w:rsid w:val="009D2B35"/>
    <w:rsid w:val="009D556B"/>
    <w:rsid w:val="009D557D"/>
    <w:rsid w:val="009D7A6C"/>
    <w:rsid w:val="009E0BB7"/>
    <w:rsid w:val="009E2078"/>
    <w:rsid w:val="009E315E"/>
    <w:rsid w:val="009E3AC5"/>
    <w:rsid w:val="009E3BEE"/>
    <w:rsid w:val="009E4B6F"/>
    <w:rsid w:val="009E5721"/>
    <w:rsid w:val="009F3C15"/>
    <w:rsid w:val="009F596A"/>
    <w:rsid w:val="009F5B9C"/>
    <w:rsid w:val="009F7F7F"/>
    <w:rsid w:val="00A00676"/>
    <w:rsid w:val="00A0231B"/>
    <w:rsid w:val="00A02870"/>
    <w:rsid w:val="00A02B18"/>
    <w:rsid w:val="00A0466A"/>
    <w:rsid w:val="00A04C6E"/>
    <w:rsid w:val="00A0582F"/>
    <w:rsid w:val="00A060BC"/>
    <w:rsid w:val="00A06D8A"/>
    <w:rsid w:val="00A07083"/>
    <w:rsid w:val="00A10A91"/>
    <w:rsid w:val="00A11ED9"/>
    <w:rsid w:val="00A1346B"/>
    <w:rsid w:val="00A140FA"/>
    <w:rsid w:val="00A141CC"/>
    <w:rsid w:val="00A15AE9"/>
    <w:rsid w:val="00A1673F"/>
    <w:rsid w:val="00A16ED9"/>
    <w:rsid w:val="00A211F0"/>
    <w:rsid w:val="00A22F53"/>
    <w:rsid w:val="00A23227"/>
    <w:rsid w:val="00A2477A"/>
    <w:rsid w:val="00A250AF"/>
    <w:rsid w:val="00A26C1E"/>
    <w:rsid w:val="00A2731C"/>
    <w:rsid w:val="00A27533"/>
    <w:rsid w:val="00A300D2"/>
    <w:rsid w:val="00A3054B"/>
    <w:rsid w:val="00A32BFA"/>
    <w:rsid w:val="00A33359"/>
    <w:rsid w:val="00A33ACE"/>
    <w:rsid w:val="00A3544F"/>
    <w:rsid w:val="00A358C6"/>
    <w:rsid w:val="00A36018"/>
    <w:rsid w:val="00A4082C"/>
    <w:rsid w:val="00A41154"/>
    <w:rsid w:val="00A4138A"/>
    <w:rsid w:val="00A42F75"/>
    <w:rsid w:val="00A4406D"/>
    <w:rsid w:val="00A44076"/>
    <w:rsid w:val="00A45E66"/>
    <w:rsid w:val="00A470D3"/>
    <w:rsid w:val="00A47A07"/>
    <w:rsid w:val="00A513FA"/>
    <w:rsid w:val="00A51772"/>
    <w:rsid w:val="00A519F9"/>
    <w:rsid w:val="00A52A66"/>
    <w:rsid w:val="00A5471E"/>
    <w:rsid w:val="00A54A05"/>
    <w:rsid w:val="00A56C28"/>
    <w:rsid w:val="00A60F1D"/>
    <w:rsid w:val="00A62345"/>
    <w:rsid w:val="00A637CB"/>
    <w:rsid w:val="00A6541D"/>
    <w:rsid w:val="00A65561"/>
    <w:rsid w:val="00A6570E"/>
    <w:rsid w:val="00A66643"/>
    <w:rsid w:val="00A6715A"/>
    <w:rsid w:val="00A67FCC"/>
    <w:rsid w:val="00A712CA"/>
    <w:rsid w:val="00A7159D"/>
    <w:rsid w:val="00A721D4"/>
    <w:rsid w:val="00A746C4"/>
    <w:rsid w:val="00A762AD"/>
    <w:rsid w:val="00A763E7"/>
    <w:rsid w:val="00A77D23"/>
    <w:rsid w:val="00A81A9D"/>
    <w:rsid w:val="00A81EEA"/>
    <w:rsid w:val="00A8286F"/>
    <w:rsid w:val="00A83365"/>
    <w:rsid w:val="00A8338C"/>
    <w:rsid w:val="00A83588"/>
    <w:rsid w:val="00A84E5A"/>
    <w:rsid w:val="00A878F2"/>
    <w:rsid w:val="00A912FA"/>
    <w:rsid w:val="00A94497"/>
    <w:rsid w:val="00A9543C"/>
    <w:rsid w:val="00A955FC"/>
    <w:rsid w:val="00AA0D6F"/>
    <w:rsid w:val="00AA2240"/>
    <w:rsid w:val="00AA42D5"/>
    <w:rsid w:val="00AA5CD6"/>
    <w:rsid w:val="00AA6C31"/>
    <w:rsid w:val="00AA761C"/>
    <w:rsid w:val="00AB046B"/>
    <w:rsid w:val="00AB15E3"/>
    <w:rsid w:val="00AB3B30"/>
    <w:rsid w:val="00AB40A2"/>
    <w:rsid w:val="00AB4D0D"/>
    <w:rsid w:val="00AB5719"/>
    <w:rsid w:val="00AB57F0"/>
    <w:rsid w:val="00AB5B9C"/>
    <w:rsid w:val="00AB5E8C"/>
    <w:rsid w:val="00AB6A49"/>
    <w:rsid w:val="00AB6A7C"/>
    <w:rsid w:val="00AB6AF1"/>
    <w:rsid w:val="00AB7888"/>
    <w:rsid w:val="00AB7CB0"/>
    <w:rsid w:val="00AC4F1C"/>
    <w:rsid w:val="00AC5BDC"/>
    <w:rsid w:val="00AC653E"/>
    <w:rsid w:val="00AC6EC7"/>
    <w:rsid w:val="00AC72D9"/>
    <w:rsid w:val="00AD2926"/>
    <w:rsid w:val="00AD2B35"/>
    <w:rsid w:val="00AD2CBE"/>
    <w:rsid w:val="00AD3B70"/>
    <w:rsid w:val="00AD4274"/>
    <w:rsid w:val="00AD554C"/>
    <w:rsid w:val="00AD59B2"/>
    <w:rsid w:val="00AD6211"/>
    <w:rsid w:val="00AD663A"/>
    <w:rsid w:val="00AD6863"/>
    <w:rsid w:val="00AD7FC3"/>
    <w:rsid w:val="00AE047A"/>
    <w:rsid w:val="00AE1C1A"/>
    <w:rsid w:val="00AE23E2"/>
    <w:rsid w:val="00AE6B6B"/>
    <w:rsid w:val="00AE7EE0"/>
    <w:rsid w:val="00AF0BAB"/>
    <w:rsid w:val="00AF4C3B"/>
    <w:rsid w:val="00AF53A0"/>
    <w:rsid w:val="00AF75C6"/>
    <w:rsid w:val="00B00436"/>
    <w:rsid w:val="00B0082D"/>
    <w:rsid w:val="00B01697"/>
    <w:rsid w:val="00B022A7"/>
    <w:rsid w:val="00B02E81"/>
    <w:rsid w:val="00B0362E"/>
    <w:rsid w:val="00B10BE0"/>
    <w:rsid w:val="00B116C0"/>
    <w:rsid w:val="00B12383"/>
    <w:rsid w:val="00B12F5A"/>
    <w:rsid w:val="00B13432"/>
    <w:rsid w:val="00B161E4"/>
    <w:rsid w:val="00B16C1B"/>
    <w:rsid w:val="00B17872"/>
    <w:rsid w:val="00B17FC0"/>
    <w:rsid w:val="00B21AD6"/>
    <w:rsid w:val="00B21CC7"/>
    <w:rsid w:val="00B22E52"/>
    <w:rsid w:val="00B26334"/>
    <w:rsid w:val="00B26BC3"/>
    <w:rsid w:val="00B26E8F"/>
    <w:rsid w:val="00B272CC"/>
    <w:rsid w:val="00B3046F"/>
    <w:rsid w:val="00B30B42"/>
    <w:rsid w:val="00B30E3D"/>
    <w:rsid w:val="00B31825"/>
    <w:rsid w:val="00B3440C"/>
    <w:rsid w:val="00B34C2B"/>
    <w:rsid w:val="00B35A0E"/>
    <w:rsid w:val="00B40943"/>
    <w:rsid w:val="00B40E95"/>
    <w:rsid w:val="00B41E37"/>
    <w:rsid w:val="00B428C5"/>
    <w:rsid w:val="00B440FF"/>
    <w:rsid w:val="00B45977"/>
    <w:rsid w:val="00B47A07"/>
    <w:rsid w:val="00B47DE8"/>
    <w:rsid w:val="00B526F0"/>
    <w:rsid w:val="00B5312F"/>
    <w:rsid w:val="00B53597"/>
    <w:rsid w:val="00B544A8"/>
    <w:rsid w:val="00B55AE1"/>
    <w:rsid w:val="00B5783D"/>
    <w:rsid w:val="00B60E65"/>
    <w:rsid w:val="00B63459"/>
    <w:rsid w:val="00B635DA"/>
    <w:rsid w:val="00B6418C"/>
    <w:rsid w:val="00B6469F"/>
    <w:rsid w:val="00B64A8A"/>
    <w:rsid w:val="00B65430"/>
    <w:rsid w:val="00B66F83"/>
    <w:rsid w:val="00B67EA5"/>
    <w:rsid w:val="00B734BF"/>
    <w:rsid w:val="00B76106"/>
    <w:rsid w:val="00B76B53"/>
    <w:rsid w:val="00B7704A"/>
    <w:rsid w:val="00B802FF"/>
    <w:rsid w:val="00B828F7"/>
    <w:rsid w:val="00B85603"/>
    <w:rsid w:val="00B8634B"/>
    <w:rsid w:val="00B8695A"/>
    <w:rsid w:val="00B86C0F"/>
    <w:rsid w:val="00B87734"/>
    <w:rsid w:val="00B90170"/>
    <w:rsid w:val="00B9097E"/>
    <w:rsid w:val="00B91FF0"/>
    <w:rsid w:val="00B93215"/>
    <w:rsid w:val="00B93A17"/>
    <w:rsid w:val="00B95597"/>
    <w:rsid w:val="00B95BE4"/>
    <w:rsid w:val="00B9667E"/>
    <w:rsid w:val="00B96AC3"/>
    <w:rsid w:val="00BA00EC"/>
    <w:rsid w:val="00BA1C8A"/>
    <w:rsid w:val="00BA24C5"/>
    <w:rsid w:val="00BA2873"/>
    <w:rsid w:val="00BA398B"/>
    <w:rsid w:val="00BA6555"/>
    <w:rsid w:val="00BA720B"/>
    <w:rsid w:val="00BB3A3D"/>
    <w:rsid w:val="00BB4368"/>
    <w:rsid w:val="00BB4513"/>
    <w:rsid w:val="00BB5E2A"/>
    <w:rsid w:val="00BB7CFB"/>
    <w:rsid w:val="00BC1E4B"/>
    <w:rsid w:val="00BC3A70"/>
    <w:rsid w:val="00BC4F69"/>
    <w:rsid w:val="00BC51BA"/>
    <w:rsid w:val="00BC6935"/>
    <w:rsid w:val="00BC6C0E"/>
    <w:rsid w:val="00BD2560"/>
    <w:rsid w:val="00BD3528"/>
    <w:rsid w:val="00BD35E2"/>
    <w:rsid w:val="00BD4D6A"/>
    <w:rsid w:val="00BD4DFD"/>
    <w:rsid w:val="00BD68BA"/>
    <w:rsid w:val="00BD704C"/>
    <w:rsid w:val="00BE15EA"/>
    <w:rsid w:val="00BE1C78"/>
    <w:rsid w:val="00BE1EBA"/>
    <w:rsid w:val="00BE21A9"/>
    <w:rsid w:val="00BE2284"/>
    <w:rsid w:val="00BE32B5"/>
    <w:rsid w:val="00BE37E0"/>
    <w:rsid w:val="00BE48BF"/>
    <w:rsid w:val="00BE4A98"/>
    <w:rsid w:val="00BE6395"/>
    <w:rsid w:val="00BF047F"/>
    <w:rsid w:val="00BF2EF2"/>
    <w:rsid w:val="00BF3BD7"/>
    <w:rsid w:val="00BF5618"/>
    <w:rsid w:val="00BF5730"/>
    <w:rsid w:val="00BF62E4"/>
    <w:rsid w:val="00BF6BE0"/>
    <w:rsid w:val="00BF6CFA"/>
    <w:rsid w:val="00BF7E84"/>
    <w:rsid w:val="00C02391"/>
    <w:rsid w:val="00C035D7"/>
    <w:rsid w:val="00C07004"/>
    <w:rsid w:val="00C070A3"/>
    <w:rsid w:val="00C074BA"/>
    <w:rsid w:val="00C07D88"/>
    <w:rsid w:val="00C10A27"/>
    <w:rsid w:val="00C11C8C"/>
    <w:rsid w:val="00C12837"/>
    <w:rsid w:val="00C12B07"/>
    <w:rsid w:val="00C13D31"/>
    <w:rsid w:val="00C13F2D"/>
    <w:rsid w:val="00C1456E"/>
    <w:rsid w:val="00C14A34"/>
    <w:rsid w:val="00C153ED"/>
    <w:rsid w:val="00C162A5"/>
    <w:rsid w:val="00C16476"/>
    <w:rsid w:val="00C17883"/>
    <w:rsid w:val="00C17C8B"/>
    <w:rsid w:val="00C2039C"/>
    <w:rsid w:val="00C20BB3"/>
    <w:rsid w:val="00C2122E"/>
    <w:rsid w:val="00C21BB8"/>
    <w:rsid w:val="00C21F80"/>
    <w:rsid w:val="00C22583"/>
    <w:rsid w:val="00C2309B"/>
    <w:rsid w:val="00C2317B"/>
    <w:rsid w:val="00C260F2"/>
    <w:rsid w:val="00C27E87"/>
    <w:rsid w:val="00C30C8A"/>
    <w:rsid w:val="00C30DBA"/>
    <w:rsid w:val="00C31DCC"/>
    <w:rsid w:val="00C327B5"/>
    <w:rsid w:val="00C3381B"/>
    <w:rsid w:val="00C342B2"/>
    <w:rsid w:val="00C34943"/>
    <w:rsid w:val="00C3579C"/>
    <w:rsid w:val="00C3634C"/>
    <w:rsid w:val="00C4069E"/>
    <w:rsid w:val="00C40A26"/>
    <w:rsid w:val="00C40F33"/>
    <w:rsid w:val="00C41557"/>
    <w:rsid w:val="00C41642"/>
    <w:rsid w:val="00C41706"/>
    <w:rsid w:val="00C41D3A"/>
    <w:rsid w:val="00C44105"/>
    <w:rsid w:val="00C44111"/>
    <w:rsid w:val="00C441AE"/>
    <w:rsid w:val="00C44658"/>
    <w:rsid w:val="00C44EF7"/>
    <w:rsid w:val="00C450D9"/>
    <w:rsid w:val="00C46F59"/>
    <w:rsid w:val="00C470FC"/>
    <w:rsid w:val="00C47473"/>
    <w:rsid w:val="00C47771"/>
    <w:rsid w:val="00C47852"/>
    <w:rsid w:val="00C50D19"/>
    <w:rsid w:val="00C5133D"/>
    <w:rsid w:val="00C519E0"/>
    <w:rsid w:val="00C51A2B"/>
    <w:rsid w:val="00C522BF"/>
    <w:rsid w:val="00C52F73"/>
    <w:rsid w:val="00C53E4B"/>
    <w:rsid w:val="00C56507"/>
    <w:rsid w:val="00C56ADA"/>
    <w:rsid w:val="00C57702"/>
    <w:rsid w:val="00C6078F"/>
    <w:rsid w:val="00C60822"/>
    <w:rsid w:val="00C60FBC"/>
    <w:rsid w:val="00C613BA"/>
    <w:rsid w:val="00C61492"/>
    <w:rsid w:val="00C61BFB"/>
    <w:rsid w:val="00C61D9C"/>
    <w:rsid w:val="00C62F8F"/>
    <w:rsid w:val="00C632C7"/>
    <w:rsid w:val="00C642DB"/>
    <w:rsid w:val="00C642F6"/>
    <w:rsid w:val="00C644A4"/>
    <w:rsid w:val="00C659B0"/>
    <w:rsid w:val="00C65B45"/>
    <w:rsid w:val="00C65F50"/>
    <w:rsid w:val="00C66404"/>
    <w:rsid w:val="00C70BA8"/>
    <w:rsid w:val="00C715FC"/>
    <w:rsid w:val="00C71921"/>
    <w:rsid w:val="00C71E74"/>
    <w:rsid w:val="00C734B6"/>
    <w:rsid w:val="00C736D0"/>
    <w:rsid w:val="00C74C5E"/>
    <w:rsid w:val="00C74F95"/>
    <w:rsid w:val="00C80A99"/>
    <w:rsid w:val="00C80F35"/>
    <w:rsid w:val="00C81C5F"/>
    <w:rsid w:val="00C825DC"/>
    <w:rsid w:val="00C82B01"/>
    <w:rsid w:val="00C835DB"/>
    <w:rsid w:val="00C8373C"/>
    <w:rsid w:val="00C8419F"/>
    <w:rsid w:val="00C858F0"/>
    <w:rsid w:val="00C86AA0"/>
    <w:rsid w:val="00C90189"/>
    <w:rsid w:val="00C90A7B"/>
    <w:rsid w:val="00C90BDF"/>
    <w:rsid w:val="00C90E19"/>
    <w:rsid w:val="00C92283"/>
    <w:rsid w:val="00C92631"/>
    <w:rsid w:val="00C933A5"/>
    <w:rsid w:val="00C93840"/>
    <w:rsid w:val="00C93E0B"/>
    <w:rsid w:val="00C93EC9"/>
    <w:rsid w:val="00CA004A"/>
    <w:rsid w:val="00CA04C3"/>
    <w:rsid w:val="00CA0790"/>
    <w:rsid w:val="00CA45A6"/>
    <w:rsid w:val="00CA4A75"/>
    <w:rsid w:val="00CA7838"/>
    <w:rsid w:val="00CB01A1"/>
    <w:rsid w:val="00CB028C"/>
    <w:rsid w:val="00CB284F"/>
    <w:rsid w:val="00CB474E"/>
    <w:rsid w:val="00CB5FDE"/>
    <w:rsid w:val="00CB6B2D"/>
    <w:rsid w:val="00CB7C23"/>
    <w:rsid w:val="00CC00B0"/>
    <w:rsid w:val="00CC02B3"/>
    <w:rsid w:val="00CC0BD8"/>
    <w:rsid w:val="00CC1C67"/>
    <w:rsid w:val="00CC545A"/>
    <w:rsid w:val="00CC5A7E"/>
    <w:rsid w:val="00CC6658"/>
    <w:rsid w:val="00CC7844"/>
    <w:rsid w:val="00CC7982"/>
    <w:rsid w:val="00CC7C40"/>
    <w:rsid w:val="00CC7CE2"/>
    <w:rsid w:val="00CD0442"/>
    <w:rsid w:val="00CD2839"/>
    <w:rsid w:val="00CD2B2A"/>
    <w:rsid w:val="00CD3D2D"/>
    <w:rsid w:val="00CD4837"/>
    <w:rsid w:val="00CD4A53"/>
    <w:rsid w:val="00CD4AAD"/>
    <w:rsid w:val="00CD5EDA"/>
    <w:rsid w:val="00CD738B"/>
    <w:rsid w:val="00CD7EE8"/>
    <w:rsid w:val="00CE149A"/>
    <w:rsid w:val="00CE1D48"/>
    <w:rsid w:val="00CE211A"/>
    <w:rsid w:val="00CE265C"/>
    <w:rsid w:val="00CE2CD9"/>
    <w:rsid w:val="00CF003D"/>
    <w:rsid w:val="00CF0E70"/>
    <w:rsid w:val="00CF1A13"/>
    <w:rsid w:val="00CF1B74"/>
    <w:rsid w:val="00CF1C61"/>
    <w:rsid w:val="00CF1F04"/>
    <w:rsid w:val="00CF2077"/>
    <w:rsid w:val="00CF2548"/>
    <w:rsid w:val="00CF2612"/>
    <w:rsid w:val="00CF3BA7"/>
    <w:rsid w:val="00CF485D"/>
    <w:rsid w:val="00CF494C"/>
    <w:rsid w:val="00CF6397"/>
    <w:rsid w:val="00CF7586"/>
    <w:rsid w:val="00CF7D6A"/>
    <w:rsid w:val="00CF7DDD"/>
    <w:rsid w:val="00D00D11"/>
    <w:rsid w:val="00D036F1"/>
    <w:rsid w:val="00D03894"/>
    <w:rsid w:val="00D0435A"/>
    <w:rsid w:val="00D0482C"/>
    <w:rsid w:val="00D04C5E"/>
    <w:rsid w:val="00D05F6D"/>
    <w:rsid w:val="00D06804"/>
    <w:rsid w:val="00D06CEA"/>
    <w:rsid w:val="00D075EC"/>
    <w:rsid w:val="00D125F4"/>
    <w:rsid w:val="00D13554"/>
    <w:rsid w:val="00D13DF9"/>
    <w:rsid w:val="00D14109"/>
    <w:rsid w:val="00D155DE"/>
    <w:rsid w:val="00D1561D"/>
    <w:rsid w:val="00D158C5"/>
    <w:rsid w:val="00D20058"/>
    <w:rsid w:val="00D20658"/>
    <w:rsid w:val="00D21D9C"/>
    <w:rsid w:val="00D22046"/>
    <w:rsid w:val="00D22C97"/>
    <w:rsid w:val="00D23A38"/>
    <w:rsid w:val="00D23BEE"/>
    <w:rsid w:val="00D23F7F"/>
    <w:rsid w:val="00D30B81"/>
    <w:rsid w:val="00D3146A"/>
    <w:rsid w:val="00D32BD1"/>
    <w:rsid w:val="00D32FC0"/>
    <w:rsid w:val="00D35915"/>
    <w:rsid w:val="00D40528"/>
    <w:rsid w:val="00D40F8D"/>
    <w:rsid w:val="00D41055"/>
    <w:rsid w:val="00D42C3B"/>
    <w:rsid w:val="00D43F7A"/>
    <w:rsid w:val="00D44DB9"/>
    <w:rsid w:val="00D45E09"/>
    <w:rsid w:val="00D47E5E"/>
    <w:rsid w:val="00D51748"/>
    <w:rsid w:val="00D52512"/>
    <w:rsid w:val="00D574A9"/>
    <w:rsid w:val="00D603BB"/>
    <w:rsid w:val="00D607B3"/>
    <w:rsid w:val="00D628F9"/>
    <w:rsid w:val="00D62F8F"/>
    <w:rsid w:val="00D63252"/>
    <w:rsid w:val="00D638CD"/>
    <w:rsid w:val="00D64A9C"/>
    <w:rsid w:val="00D6548D"/>
    <w:rsid w:val="00D65D3A"/>
    <w:rsid w:val="00D66CAB"/>
    <w:rsid w:val="00D7006D"/>
    <w:rsid w:val="00D700A4"/>
    <w:rsid w:val="00D722AE"/>
    <w:rsid w:val="00D735A9"/>
    <w:rsid w:val="00D745C0"/>
    <w:rsid w:val="00D747D1"/>
    <w:rsid w:val="00D7683A"/>
    <w:rsid w:val="00D76DA6"/>
    <w:rsid w:val="00D77250"/>
    <w:rsid w:val="00D77CB1"/>
    <w:rsid w:val="00D80725"/>
    <w:rsid w:val="00D81ACF"/>
    <w:rsid w:val="00D81C0F"/>
    <w:rsid w:val="00D827EB"/>
    <w:rsid w:val="00D8372B"/>
    <w:rsid w:val="00D84FB7"/>
    <w:rsid w:val="00D86854"/>
    <w:rsid w:val="00D8761F"/>
    <w:rsid w:val="00D90DF5"/>
    <w:rsid w:val="00D92BDF"/>
    <w:rsid w:val="00D93097"/>
    <w:rsid w:val="00D930A2"/>
    <w:rsid w:val="00D934FC"/>
    <w:rsid w:val="00D93830"/>
    <w:rsid w:val="00D94D29"/>
    <w:rsid w:val="00D94E21"/>
    <w:rsid w:val="00D95126"/>
    <w:rsid w:val="00D9780C"/>
    <w:rsid w:val="00DA0C4B"/>
    <w:rsid w:val="00DA1395"/>
    <w:rsid w:val="00DA2ADD"/>
    <w:rsid w:val="00DA2E16"/>
    <w:rsid w:val="00DA481F"/>
    <w:rsid w:val="00DB03F8"/>
    <w:rsid w:val="00DB094D"/>
    <w:rsid w:val="00DB15ED"/>
    <w:rsid w:val="00DB200A"/>
    <w:rsid w:val="00DB3618"/>
    <w:rsid w:val="00DB4D5D"/>
    <w:rsid w:val="00DB4F2E"/>
    <w:rsid w:val="00DB7BC4"/>
    <w:rsid w:val="00DB7BDF"/>
    <w:rsid w:val="00DB7D73"/>
    <w:rsid w:val="00DC0194"/>
    <w:rsid w:val="00DC1A21"/>
    <w:rsid w:val="00DC2A09"/>
    <w:rsid w:val="00DC2ED0"/>
    <w:rsid w:val="00DC2F67"/>
    <w:rsid w:val="00DC30A9"/>
    <w:rsid w:val="00DC6A53"/>
    <w:rsid w:val="00DC7552"/>
    <w:rsid w:val="00DC77F3"/>
    <w:rsid w:val="00DC7ACB"/>
    <w:rsid w:val="00DD2FDD"/>
    <w:rsid w:val="00DD32E6"/>
    <w:rsid w:val="00DD4E25"/>
    <w:rsid w:val="00DD564A"/>
    <w:rsid w:val="00DD641E"/>
    <w:rsid w:val="00DD7322"/>
    <w:rsid w:val="00DE048D"/>
    <w:rsid w:val="00DE1482"/>
    <w:rsid w:val="00DE2081"/>
    <w:rsid w:val="00DE2CDF"/>
    <w:rsid w:val="00DE4EF3"/>
    <w:rsid w:val="00DE5A55"/>
    <w:rsid w:val="00DE6502"/>
    <w:rsid w:val="00DE7055"/>
    <w:rsid w:val="00DF1967"/>
    <w:rsid w:val="00DF1D4F"/>
    <w:rsid w:val="00DF29FC"/>
    <w:rsid w:val="00DF2CC0"/>
    <w:rsid w:val="00DF5ABD"/>
    <w:rsid w:val="00DF5C3C"/>
    <w:rsid w:val="00DF5C53"/>
    <w:rsid w:val="00DF6190"/>
    <w:rsid w:val="00DF781D"/>
    <w:rsid w:val="00E00B8B"/>
    <w:rsid w:val="00E104F2"/>
    <w:rsid w:val="00E129EB"/>
    <w:rsid w:val="00E12DE8"/>
    <w:rsid w:val="00E12F85"/>
    <w:rsid w:val="00E136CC"/>
    <w:rsid w:val="00E157D3"/>
    <w:rsid w:val="00E158B5"/>
    <w:rsid w:val="00E15C37"/>
    <w:rsid w:val="00E15F47"/>
    <w:rsid w:val="00E162DF"/>
    <w:rsid w:val="00E17672"/>
    <w:rsid w:val="00E21CDF"/>
    <w:rsid w:val="00E22939"/>
    <w:rsid w:val="00E23E6C"/>
    <w:rsid w:val="00E25084"/>
    <w:rsid w:val="00E25EDC"/>
    <w:rsid w:val="00E27B43"/>
    <w:rsid w:val="00E306FB"/>
    <w:rsid w:val="00E375AE"/>
    <w:rsid w:val="00E40293"/>
    <w:rsid w:val="00E403F2"/>
    <w:rsid w:val="00E41501"/>
    <w:rsid w:val="00E42D55"/>
    <w:rsid w:val="00E43E75"/>
    <w:rsid w:val="00E44BE2"/>
    <w:rsid w:val="00E45410"/>
    <w:rsid w:val="00E4740D"/>
    <w:rsid w:val="00E51327"/>
    <w:rsid w:val="00E5162E"/>
    <w:rsid w:val="00E516E7"/>
    <w:rsid w:val="00E51761"/>
    <w:rsid w:val="00E518F6"/>
    <w:rsid w:val="00E51A96"/>
    <w:rsid w:val="00E52293"/>
    <w:rsid w:val="00E538E9"/>
    <w:rsid w:val="00E54068"/>
    <w:rsid w:val="00E547BA"/>
    <w:rsid w:val="00E56B25"/>
    <w:rsid w:val="00E60AB2"/>
    <w:rsid w:val="00E637F6"/>
    <w:rsid w:val="00E63B06"/>
    <w:rsid w:val="00E63F55"/>
    <w:rsid w:val="00E644F2"/>
    <w:rsid w:val="00E64D54"/>
    <w:rsid w:val="00E65DD8"/>
    <w:rsid w:val="00E6689E"/>
    <w:rsid w:val="00E67388"/>
    <w:rsid w:val="00E71C14"/>
    <w:rsid w:val="00E72B26"/>
    <w:rsid w:val="00E73457"/>
    <w:rsid w:val="00E73543"/>
    <w:rsid w:val="00E73808"/>
    <w:rsid w:val="00E73817"/>
    <w:rsid w:val="00E7598D"/>
    <w:rsid w:val="00E7606A"/>
    <w:rsid w:val="00E763DF"/>
    <w:rsid w:val="00E76580"/>
    <w:rsid w:val="00E76C0A"/>
    <w:rsid w:val="00E8005A"/>
    <w:rsid w:val="00E835D2"/>
    <w:rsid w:val="00E83A91"/>
    <w:rsid w:val="00E85A3C"/>
    <w:rsid w:val="00E87424"/>
    <w:rsid w:val="00E90EE9"/>
    <w:rsid w:val="00E915A9"/>
    <w:rsid w:val="00E917EE"/>
    <w:rsid w:val="00E92C49"/>
    <w:rsid w:val="00E93476"/>
    <w:rsid w:val="00E940C8"/>
    <w:rsid w:val="00E9413C"/>
    <w:rsid w:val="00E95722"/>
    <w:rsid w:val="00E96DA5"/>
    <w:rsid w:val="00EA13E2"/>
    <w:rsid w:val="00EA1BE5"/>
    <w:rsid w:val="00EA2279"/>
    <w:rsid w:val="00EA3BF6"/>
    <w:rsid w:val="00EA64EF"/>
    <w:rsid w:val="00EA6A58"/>
    <w:rsid w:val="00EA7377"/>
    <w:rsid w:val="00EB0623"/>
    <w:rsid w:val="00EB38A0"/>
    <w:rsid w:val="00EB3C75"/>
    <w:rsid w:val="00EB72EB"/>
    <w:rsid w:val="00EC243B"/>
    <w:rsid w:val="00EC3185"/>
    <w:rsid w:val="00EC3607"/>
    <w:rsid w:val="00EC66FD"/>
    <w:rsid w:val="00EC6BE3"/>
    <w:rsid w:val="00EC7A1E"/>
    <w:rsid w:val="00ED0C50"/>
    <w:rsid w:val="00ED0E88"/>
    <w:rsid w:val="00ED1116"/>
    <w:rsid w:val="00ED2C01"/>
    <w:rsid w:val="00ED3630"/>
    <w:rsid w:val="00ED60BA"/>
    <w:rsid w:val="00ED75CF"/>
    <w:rsid w:val="00ED7D97"/>
    <w:rsid w:val="00EE12E8"/>
    <w:rsid w:val="00EE25AE"/>
    <w:rsid w:val="00EE33A7"/>
    <w:rsid w:val="00EE3B50"/>
    <w:rsid w:val="00EE64B8"/>
    <w:rsid w:val="00EE6FFD"/>
    <w:rsid w:val="00EE76EF"/>
    <w:rsid w:val="00EF3178"/>
    <w:rsid w:val="00EF6E8F"/>
    <w:rsid w:val="00EF7F8B"/>
    <w:rsid w:val="00F01A3E"/>
    <w:rsid w:val="00F01C89"/>
    <w:rsid w:val="00F01CFB"/>
    <w:rsid w:val="00F02747"/>
    <w:rsid w:val="00F02754"/>
    <w:rsid w:val="00F03483"/>
    <w:rsid w:val="00F04C1B"/>
    <w:rsid w:val="00F04CFF"/>
    <w:rsid w:val="00F10586"/>
    <w:rsid w:val="00F10646"/>
    <w:rsid w:val="00F10ECA"/>
    <w:rsid w:val="00F10FB8"/>
    <w:rsid w:val="00F111A8"/>
    <w:rsid w:val="00F11D07"/>
    <w:rsid w:val="00F129F6"/>
    <w:rsid w:val="00F13574"/>
    <w:rsid w:val="00F13F5D"/>
    <w:rsid w:val="00F152E7"/>
    <w:rsid w:val="00F153C9"/>
    <w:rsid w:val="00F1556C"/>
    <w:rsid w:val="00F15BF2"/>
    <w:rsid w:val="00F16573"/>
    <w:rsid w:val="00F2090E"/>
    <w:rsid w:val="00F20960"/>
    <w:rsid w:val="00F22B3C"/>
    <w:rsid w:val="00F233E4"/>
    <w:rsid w:val="00F23506"/>
    <w:rsid w:val="00F24860"/>
    <w:rsid w:val="00F268C3"/>
    <w:rsid w:val="00F307DC"/>
    <w:rsid w:val="00F30848"/>
    <w:rsid w:val="00F32E63"/>
    <w:rsid w:val="00F33124"/>
    <w:rsid w:val="00F33C73"/>
    <w:rsid w:val="00F34FF5"/>
    <w:rsid w:val="00F36032"/>
    <w:rsid w:val="00F36505"/>
    <w:rsid w:val="00F37F80"/>
    <w:rsid w:val="00F411FA"/>
    <w:rsid w:val="00F41742"/>
    <w:rsid w:val="00F4365B"/>
    <w:rsid w:val="00F437F2"/>
    <w:rsid w:val="00F43D76"/>
    <w:rsid w:val="00F47493"/>
    <w:rsid w:val="00F50F26"/>
    <w:rsid w:val="00F54803"/>
    <w:rsid w:val="00F54BF9"/>
    <w:rsid w:val="00F54C72"/>
    <w:rsid w:val="00F556D2"/>
    <w:rsid w:val="00F56F9B"/>
    <w:rsid w:val="00F601C1"/>
    <w:rsid w:val="00F61765"/>
    <w:rsid w:val="00F61C0F"/>
    <w:rsid w:val="00F633F2"/>
    <w:rsid w:val="00F64A98"/>
    <w:rsid w:val="00F64C4C"/>
    <w:rsid w:val="00F6560B"/>
    <w:rsid w:val="00F656D7"/>
    <w:rsid w:val="00F659E7"/>
    <w:rsid w:val="00F72000"/>
    <w:rsid w:val="00F72973"/>
    <w:rsid w:val="00F73EF3"/>
    <w:rsid w:val="00F7621D"/>
    <w:rsid w:val="00F76BB1"/>
    <w:rsid w:val="00F80CFF"/>
    <w:rsid w:val="00F81431"/>
    <w:rsid w:val="00F814C4"/>
    <w:rsid w:val="00F83513"/>
    <w:rsid w:val="00F8419F"/>
    <w:rsid w:val="00F8439C"/>
    <w:rsid w:val="00F8461F"/>
    <w:rsid w:val="00F853A0"/>
    <w:rsid w:val="00F8585F"/>
    <w:rsid w:val="00F86F2F"/>
    <w:rsid w:val="00F906D4"/>
    <w:rsid w:val="00F91311"/>
    <w:rsid w:val="00F93B10"/>
    <w:rsid w:val="00F94A07"/>
    <w:rsid w:val="00F962AC"/>
    <w:rsid w:val="00F96D8B"/>
    <w:rsid w:val="00FA05C6"/>
    <w:rsid w:val="00FA062D"/>
    <w:rsid w:val="00FA0EAD"/>
    <w:rsid w:val="00FA10E9"/>
    <w:rsid w:val="00FA112D"/>
    <w:rsid w:val="00FA1F20"/>
    <w:rsid w:val="00FA2534"/>
    <w:rsid w:val="00FA2986"/>
    <w:rsid w:val="00FA2D74"/>
    <w:rsid w:val="00FA38F6"/>
    <w:rsid w:val="00FA4469"/>
    <w:rsid w:val="00FA4685"/>
    <w:rsid w:val="00FA63EF"/>
    <w:rsid w:val="00FA7039"/>
    <w:rsid w:val="00FB1BF7"/>
    <w:rsid w:val="00FB39ED"/>
    <w:rsid w:val="00FB4692"/>
    <w:rsid w:val="00FB4D4D"/>
    <w:rsid w:val="00FB66A4"/>
    <w:rsid w:val="00FB70C9"/>
    <w:rsid w:val="00FB7C48"/>
    <w:rsid w:val="00FB7D91"/>
    <w:rsid w:val="00FC09D8"/>
    <w:rsid w:val="00FC14A4"/>
    <w:rsid w:val="00FC1828"/>
    <w:rsid w:val="00FC1B1C"/>
    <w:rsid w:val="00FC1BBB"/>
    <w:rsid w:val="00FC1DCF"/>
    <w:rsid w:val="00FC2481"/>
    <w:rsid w:val="00FC3715"/>
    <w:rsid w:val="00FC45E9"/>
    <w:rsid w:val="00FC6591"/>
    <w:rsid w:val="00FC67CC"/>
    <w:rsid w:val="00FC7BDB"/>
    <w:rsid w:val="00FD0201"/>
    <w:rsid w:val="00FD04A5"/>
    <w:rsid w:val="00FD1D3F"/>
    <w:rsid w:val="00FD2999"/>
    <w:rsid w:val="00FD35D8"/>
    <w:rsid w:val="00FD4AC1"/>
    <w:rsid w:val="00FD7625"/>
    <w:rsid w:val="00FD77E2"/>
    <w:rsid w:val="00FE0D6E"/>
    <w:rsid w:val="00FE27FD"/>
    <w:rsid w:val="00FE300F"/>
    <w:rsid w:val="00FE3D2D"/>
    <w:rsid w:val="00FE3DF8"/>
    <w:rsid w:val="00FE4075"/>
    <w:rsid w:val="00FE4E28"/>
    <w:rsid w:val="00FE58E0"/>
    <w:rsid w:val="00FE6B2A"/>
    <w:rsid w:val="00FF00D3"/>
    <w:rsid w:val="00FF0C92"/>
    <w:rsid w:val="00FF12F6"/>
    <w:rsid w:val="00FF3767"/>
    <w:rsid w:val="00FF3FDB"/>
    <w:rsid w:val="00FF5758"/>
    <w:rsid w:val="00FF57FC"/>
    <w:rsid w:val="00FF6D5B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58199-C5AA-4603-B27E-D20521E1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02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11">
    <w:name w:val="Einfache Tabelle 11"/>
    <w:basedOn w:val="TableNormal"/>
    <w:uiPriority w:val="41"/>
    <w:rsid w:val="0059502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02B7A-F32A-459D-AB51-73890371C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ya R.</dc:creator>
  <cp:keywords/>
  <dc:description/>
  <cp:lastModifiedBy>Atchaya R.</cp:lastModifiedBy>
  <cp:revision>2</cp:revision>
  <dcterms:created xsi:type="dcterms:W3CDTF">2022-01-10T16:50:00Z</dcterms:created>
  <dcterms:modified xsi:type="dcterms:W3CDTF">2022-01-11T10:10:00Z</dcterms:modified>
</cp:coreProperties>
</file>